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FD0A" w14:textId="373D500E" w:rsidR="00FD6203" w:rsidRDefault="00FD6203">
      <w:r>
        <w:t>Table S1. P value</w:t>
      </w:r>
      <w:r w:rsidR="007D527A">
        <w:t>s</w:t>
      </w:r>
      <w:r>
        <w:t xml:space="preserve"> fo</w:t>
      </w:r>
      <w:r w:rsidR="000E5027">
        <w:t>r</w:t>
      </w:r>
      <w:r>
        <w:t xml:space="preserve"> each figure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410"/>
        <w:gridCol w:w="4819"/>
        <w:gridCol w:w="987"/>
      </w:tblGrid>
      <w:tr w:rsidR="00FD6203" w14:paraId="606A4537" w14:textId="77777777" w:rsidTr="00140A58">
        <w:tc>
          <w:tcPr>
            <w:tcW w:w="846" w:type="dxa"/>
          </w:tcPr>
          <w:p w14:paraId="17FBFE38" w14:textId="189CA2D4" w:rsidR="00FD6203" w:rsidRDefault="00FD6203">
            <w:r>
              <w:t>Figure</w:t>
            </w:r>
          </w:p>
        </w:tc>
        <w:tc>
          <w:tcPr>
            <w:tcW w:w="2410" w:type="dxa"/>
          </w:tcPr>
          <w:p w14:paraId="3954713A" w14:textId="1C3A25F6" w:rsidR="00FD6203" w:rsidRDefault="00FD6203">
            <w:r>
              <w:t>Sample</w:t>
            </w:r>
          </w:p>
        </w:tc>
        <w:tc>
          <w:tcPr>
            <w:tcW w:w="4819" w:type="dxa"/>
          </w:tcPr>
          <w:p w14:paraId="77889176" w14:textId="3DAF68F8" w:rsidR="00FD6203" w:rsidRDefault="00FD6203">
            <w:r>
              <w:t>Comparison</w:t>
            </w:r>
          </w:p>
        </w:tc>
        <w:tc>
          <w:tcPr>
            <w:tcW w:w="987" w:type="dxa"/>
          </w:tcPr>
          <w:p w14:paraId="4D416270" w14:textId="21034DFF" w:rsidR="00FD6203" w:rsidRDefault="00FD6203">
            <w:r>
              <w:t>p value</w:t>
            </w:r>
          </w:p>
        </w:tc>
      </w:tr>
      <w:tr w:rsidR="000E5027" w14:paraId="5D417335" w14:textId="77777777" w:rsidTr="00140A58">
        <w:tc>
          <w:tcPr>
            <w:tcW w:w="846" w:type="dxa"/>
          </w:tcPr>
          <w:p w14:paraId="67EE49B6" w14:textId="08372E6C" w:rsidR="000E5027" w:rsidRDefault="000E5027" w:rsidP="000E5027">
            <w:r>
              <w:t>1a</w:t>
            </w:r>
          </w:p>
        </w:tc>
        <w:tc>
          <w:tcPr>
            <w:tcW w:w="2410" w:type="dxa"/>
          </w:tcPr>
          <w:p w14:paraId="3B8EB930" w14:textId="5B5A2528" w:rsidR="000E5027" w:rsidRDefault="000E5027" w:rsidP="000E5027">
            <w:r>
              <w:t>HCT116</w:t>
            </w:r>
          </w:p>
        </w:tc>
        <w:tc>
          <w:tcPr>
            <w:tcW w:w="4819" w:type="dxa"/>
          </w:tcPr>
          <w:p w14:paraId="6D6339C1" w14:textId="22B369CD" w:rsidR="000E5027" w:rsidRDefault="000E5027" w:rsidP="000E5027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12ABA0B8" w14:textId="07D61347" w:rsidR="000E5027" w:rsidRDefault="00BC313E" w:rsidP="000E5027">
            <w:r>
              <w:t>0.0474</w:t>
            </w:r>
          </w:p>
        </w:tc>
      </w:tr>
      <w:tr w:rsidR="000E5027" w14:paraId="3C7CDAD4" w14:textId="77777777" w:rsidTr="00140A58">
        <w:tc>
          <w:tcPr>
            <w:tcW w:w="846" w:type="dxa"/>
            <w:vMerge w:val="restart"/>
          </w:tcPr>
          <w:p w14:paraId="32ED9338" w14:textId="38365BE2" w:rsidR="000E5027" w:rsidRDefault="000E5027">
            <w:r>
              <w:t>1c</w:t>
            </w:r>
          </w:p>
        </w:tc>
        <w:tc>
          <w:tcPr>
            <w:tcW w:w="2410" w:type="dxa"/>
          </w:tcPr>
          <w:p w14:paraId="5F359273" w14:textId="01DC65C6" w:rsidR="000E5027" w:rsidRDefault="000E5027">
            <w:r>
              <w:t>Clinical isolate 1</w:t>
            </w:r>
          </w:p>
        </w:tc>
        <w:tc>
          <w:tcPr>
            <w:tcW w:w="4819" w:type="dxa"/>
          </w:tcPr>
          <w:p w14:paraId="25402E14" w14:textId="58A90EDC" w:rsidR="000E5027" w:rsidRDefault="000E5027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2A34891D" w14:textId="0380728B" w:rsidR="000E5027" w:rsidRDefault="00BC313E">
            <w:r>
              <w:t>0.0036</w:t>
            </w:r>
          </w:p>
        </w:tc>
      </w:tr>
      <w:tr w:rsidR="000E5027" w14:paraId="65C5E586" w14:textId="77777777" w:rsidTr="00140A58">
        <w:tc>
          <w:tcPr>
            <w:tcW w:w="846" w:type="dxa"/>
            <w:vMerge/>
          </w:tcPr>
          <w:p w14:paraId="1CE3C0D3" w14:textId="77777777" w:rsidR="000E5027" w:rsidRDefault="000E5027"/>
        </w:tc>
        <w:tc>
          <w:tcPr>
            <w:tcW w:w="2410" w:type="dxa"/>
          </w:tcPr>
          <w:p w14:paraId="68690EE7" w14:textId="59850A56" w:rsidR="000E5027" w:rsidRDefault="000E5027">
            <w:r>
              <w:t>Clinical isolate 2</w:t>
            </w:r>
          </w:p>
        </w:tc>
        <w:tc>
          <w:tcPr>
            <w:tcW w:w="4819" w:type="dxa"/>
          </w:tcPr>
          <w:p w14:paraId="216DB339" w14:textId="68AC0189" w:rsidR="000E5027" w:rsidRDefault="000E5027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08815C7D" w14:textId="489BF94E" w:rsidR="000E5027" w:rsidRDefault="00BC313E">
            <w:r>
              <w:t>0.0109</w:t>
            </w:r>
          </w:p>
        </w:tc>
      </w:tr>
      <w:tr w:rsidR="000E5027" w14:paraId="628FD3C3" w14:textId="77777777" w:rsidTr="00140A58">
        <w:tc>
          <w:tcPr>
            <w:tcW w:w="846" w:type="dxa"/>
          </w:tcPr>
          <w:p w14:paraId="740335C5" w14:textId="3DA60A82" w:rsidR="000E5027" w:rsidRDefault="000E5027" w:rsidP="000E5027">
            <w:r>
              <w:t>1e</w:t>
            </w:r>
          </w:p>
        </w:tc>
        <w:tc>
          <w:tcPr>
            <w:tcW w:w="2410" w:type="dxa"/>
          </w:tcPr>
          <w:p w14:paraId="3A32BC94" w14:textId="6B89147B" w:rsidR="000E5027" w:rsidRDefault="000E5027" w:rsidP="000E5027">
            <w:r>
              <w:t>HCT116</w:t>
            </w:r>
          </w:p>
        </w:tc>
        <w:tc>
          <w:tcPr>
            <w:tcW w:w="4819" w:type="dxa"/>
          </w:tcPr>
          <w:p w14:paraId="477956E7" w14:textId="04E3A0AF" w:rsidR="000E5027" w:rsidRDefault="000E5027" w:rsidP="000E5027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1507AD4B" w14:textId="5B710EED" w:rsidR="000E5027" w:rsidRDefault="00BC313E" w:rsidP="000E5027">
            <w:r>
              <w:t>0.0224</w:t>
            </w:r>
          </w:p>
        </w:tc>
      </w:tr>
      <w:tr w:rsidR="000E5027" w14:paraId="2EE296BD" w14:textId="77777777" w:rsidTr="00140A58">
        <w:tc>
          <w:tcPr>
            <w:tcW w:w="846" w:type="dxa"/>
            <w:vMerge w:val="restart"/>
          </w:tcPr>
          <w:p w14:paraId="42BBBE8D" w14:textId="013414AD" w:rsidR="000E5027" w:rsidRDefault="000E5027" w:rsidP="000E5027">
            <w:r>
              <w:t>1f</w:t>
            </w:r>
          </w:p>
        </w:tc>
        <w:tc>
          <w:tcPr>
            <w:tcW w:w="2410" w:type="dxa"/>
            <w:vMerge w:val="restart"/>
          </w:tcPr>
          <w:p w14:paraId="3789F17A" w14:textId="0666405C" w:rsidR="000E5027" w:rsidRDefault="000E5027" w:rsidP="000E5027">
            <w:r>
              <w:t>HCT116</w:t>
            </w:r>
          </w:p>
        </w:tc>
        <w:tc>
          <w:tcPr>
            <w:tcW w:w="4819" w:type="dxa"/>
          </w:tcPr>
          <w:p w14:paraId="4201AF62" w14:textId="79F6D9C1" w:rsidR="000E5027" w:rsidRDefault="000E5027" w:rsidP="000E5027">
            <w:proofErr w:type="spellStart"/>
            <w:r>
              <w:t>ctrlΔg</w:t>
            </w:r>
            <w:proofErr w:type="spellEnd"/>
            <w:r>
              <w:t xml:space="preserve"> vs. ctrlΔPR130</w:t>
            </w:r>
          </w:p>
        </w:tc>
        <w:tc>
          <w:tcPr>
            <w:tcW w:w="987" w:type="dxa"/>
          </w:tcPr>
          <w:p w14:paraId="55B2292D" w14:textId="25AB1AB3" w:rsidR="000E5027" w:rsidRDefault="00BC313E" w:rsidP="000E5027">
            <w:r>
              <w:t>0.0243</w:t>
            </w:r>
          </w:p>
        </w:tc>
      </w:tr>
      <w:tr w:rsidR="000E5027" w14:paraId="4FD0398A" w14:textId="77777777" w:rsidTr="00140A58">
        <w:tc>
          <w:tcPr>
            <w:tcW w:w="846" w:type="dxa"/>
            <w:vMerge/>
          </w:tcPr>
          <w:p w14:paraId="45BDA002" w14:textId="77777777" w:rsidR="000E5027" w:rsidRDefault="000E5027" w:rsidP="000E5027"/>
        </w:tc>
        <w:tc>
          <w:tcPr>
            <w:tcW w:w="2410" w:type="dxa"/>
            <w:vMerge/>
          </w:tcPr>
          <w:p w14:paraId="16B05448" w14:textId="77777777" w:rsidR="000E5027" w:rsidRDefault="000E5027" w:rsidP="000E5027"/>
        </w:tc>
        <w:tc>
          <w:tcPr>
            <w:tcW w:w="4819" w:type="dxa"/>
          </w:tcPr>
          <w:p w14:paraId="059E02AF" w14:textId="6FD13BD6" w:rsidR="000E5027" w:rsidRDefault="000E5027" w:rsidP="000E5027">
            <w:proofErr w:type="spellStart"/>
            <w:r>
              <w:t>ctrlΔg</w:t>
            </w:r>
            <w:proofErr w:type="spellEnd"/>
            <w:r>
              <w:t xml:space="preserve"> vs. HA-PR130Δg</w:t>
            </w:r>
          </w:p>
        </w:tc>
        <w:tc>
          <w:tcPr>
            <w:tcW w:w="987" w:type="dxa"/>
          </w:tcPr>
          <w:p w14:paraId="19D9B3B7" w14:textId="110EA816" w:rsidR="000E5027" w:rsidRDefault="00BC313E" w:rsidP="000E5027">
            <w:r>
              <w:t>0.0163</w:t>
            </w:r>
          </w:p>
        </w:tc>
      </w:tr>
      <w:tr w:rsidR="000E5027" w14:paraId="73B53AEA" w14:textId="77777777" w:rsidTr="00140A58">
        <w:tc>
          <w:tcPr>
            <w:tcW w:w="846" w:type="dxa"/>
            <w:vMerge/>
          </w:tcPr>
          <w:p w14:paraId="023C369B" w14:textId="77777777" w:rsidR="000E5027" w:rsidRDefault="000E5027" w:rsidP="000E5027"/>
        </w:tc>
        <w:tc>
          <w:tcPr>
            <w:tcW w:w="2410" w:type="dxa"/>
            <w:vMerge/>
          </w:tcPr>
          <w:p w14:paraId="5B07991F" w14:textId="77777777" w:rsidR="000E5027" w:rsidRDefault="000E5027" w:rsidP="000E5027"/>
        </w:tc>
        <w:tc>
          <w:tcPr>
            <w:tcW w:w="4819" w:type="dxa"/>
          </w:tcPr>
          <w:p w14:paraId="4D8A18AC" w14:textId="31079C22" w:rsidR="000E5027" w:rsidRDefault="000E5027" w:rsidP="000E5027">
            <w:proofErr w:type="spellStart"/>
            <w:r>
              <w:t>ctrlΔg</w:t>
            </w:r>
            <w:proofErr w:type="spellEnd"/>
            <w:r>
              <w:t xml:space="preserve"> vs. GFP-PR130Δg</w:t>
            </w:r>
          </w:p>
        </w:tc>
        <w:tc>
          <w:tcPr>
            <w:tcW w:w="987" w:type="dxa"/>
          </w:tcPr>
          <w:p w14:paraId="45E16A3B" w14:textId="126968B4" w:rsidR="000E5027" w:rsidRDefault="00BC313E" w:rsidP="000E5027">
            <w:r>
              <w:t>0.0012</w:t>
            </w:r>
          </w:p>
        </w:tc>
      </w:tr>
      <w:tr w:rsidR="000E5027" w14:paraId="73AD692D" w14:textId="77777777" w:rsidTr="00140A58">
        <w:tc>
          <w:tcPr>
            <w:tcW w:w="846" w:type="dxa"/>
            <w:vMerge/>
          </w:tcPr>
          <w:p w14:paraId="266E2739" w14:textId="77777777" w:rsidR="000E5027" w:rsidRDefault="000E5027" w:rsidP="000E5027"/>
        </w:tc>
        <w:tc>
          <w:tcPr>
            <w:tcW w:w="2410" w:type="dxa"/>
            <w:vMerge/>
          </w:tcPr>
          <w:p w14:paraId="6AE36D61" w14:textId="77777777" w:rsidR="000E5027" w:rsidRDefault="000E5027" w:rsidP="000E5027"/>
        </w:tc>
        <w:tc>
          <w:tcPr>
            <w:tcW w:w="4819" w:type="dxa"/>
          </w:tcPr>
          <w:p w14:paraId="31E81182" w14:textId="2A7816C1" w:rsidR="000E5027" w:rsidRDefault="000E5027" w:rsidP="000E5027">
            <w:r>
              <w:t>ctrlΔPR130 vs. HA-PR130ΔPR130</w:t>
            </w:r>
          </w:p>
        </w:tc>
        <w:tc>
          <w:tcPr>
            <w:tcW w:w="987" w:type="dxa"/>
          </w:tcPr>
          <w:p w14:paraId="2EF47807" w14:textId="4F2F90D7" w:rsidR="000E5027" w:rsidRDefault="00BC313E" w:rsidP="000E5027">
            <w:r>
              <w:t>0.0017</w:t>
            </w:r>
          </w:p>
        </w:tc>
      </w:tr>
      <w:tr w:rsidR="000E5027" w14:paraId="5DA9DCE8" w14:textId="77777777" w:rsidTr="00140A58">
        <w:tc>
          <w:tcPr>
            <w:tcW w:w="846" w:type="dxa"/>
            <w:vMerge/>
          </w:tcPr>
          <w:p w14:paraId="20A6476A" w14:textId="77777777" w:rsidR="000E5027" w:rsidRDefault="000E5027" w:rsidP="000E5027"/>
        </w:tc>
        <w:tc>
          <w:tcPr>
            <w:tcW w:w="2410" w:type="dxa"/>
            <w:vMerge/>
          </w:tcPr>
          <w:p w14:paraId="260E6B7A" w14:textId="77777777" w:rsidR="000E5027" w:rsidRDefault="000E5027" w:rsidP="000E5027"/>
        </w:tc>
        <w:tc>
          <w:tcPr>
            <w:tcW w:w="4819" w:type="dxa"/>
          </w:tcPr>
          <w:p w14:paraId="123DE31E" w14:textId="72414DCF" w:rsidR="000E5027" w:rsidRDefault="000E5027" w:rsidP="000E5027">
            <w:r>
              <w:t>ctrlΔPR130 vs. GFP-PR130ΔPR130</w:t>
            </w:r>
          </w:p>
        </w:tc>
        <w:tc>
          <w:tcPr>
            <w:tcW w:w="987" w:type="dxa"/>
          </w:tcPr>
          <w:p w14:paraId="6B3EA76C" w14:textId="50279074" w:rsidR="000E5027" w:rsidRDefault="00BC313E" w:rsidP="000E5027">
            <w:r>
              <w:t>0.0005</w:t>
            </w:r>
          </w:p>
        </w:tc>
      </w:tr>
      <w:tr w:rsidR="00932F7A" w14:paraId="09E8B8ED" w14:textId="77777777" w:rsidTr="00140A58">
        <w:tc>
          <w:tcPr>
            <w:tcW w:w="846" w:type="dxa"/>
            <w:vMerge w:val="restart"/>
          </w:tcPr>
          <w:p w14:paraId="0D540E9C" w14:textId="72EE8BF6" w:rsidR="00932F7A" w:rsidRDefault="00932F7A" w:rsidP="000E5027">
            <w:r>
              <w:t>2a</w:t>
            </w:r>
          </w:p>
        </w:tc>
        <w:tc>
          <w:tcPr>
            <w:tcW w:w="2410" w:type="dxa"/>
          </w:tcPr>
          <w:p w14:paraId="6CC12247" w14:textId="79511B42" w:rsidR="00932F7A" w:rsidRDefault="00932F7A" w:rsidP="000E5027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484CF30E" w14:textId="7D66EED0" w:rsidR="00932F7A" w:rsidRDefault="00932F7A" w:rsidP="000E5027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4B154444" w14:textId="4CAF7EF5" w:rsidR="00932F7A" w:rsidRDefault="000904BD" w:rsidP="000E5027">
            <w:r>
              <w:t>&lt;0.0001</w:t>
            </w:r>
          </w:p>
        </w:tc>
      </w:tr>
      <w:tr w:rsidR="00932F7A" w14:paraId="4642BCD8" w14:textId="77777777" w:rsidTr="00140A58">
        <w:tc>
          <w:tcPr>
            <w:tcW w:w="846" w:type="dxa"/>
            <w:vMerge/>
          </w:tcPr>
          <w:p w14:paraId="2DEED409" w14:textId="77777777" w:rsidR="00932F7A" w:rsidRDefault="00932F7A" w:rsidP="00F07A7C"/>
        </w:tc>
        <w:tc>
          <w:tcPr>
            <w:tcW w:w="2410" w:type="dxa"/>
          </w:tcPr>
          <w:p w14:paraId="3E491E9C" w14:textId="4A32F1AC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16280923" w14:textId="5CFA5BE8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18F33B9D" w14:textId="02A25090" w:rsidR="00932F7A" w:rsidRDefault="0020203D" w:rsidP="00F07A7C">
            <w:r>
              <w:t>0.0009</w:t>
            </w:r>
          </w:p>
        </w:tc>
      </w:tr>
      <w:tr w:rsidR="00932F7A" w14:paraId="3BDA14FD" w14:textId="77777777" w:rsidTr="00140A58">
        <w:tc>
          <w:tcPr>
            <w:tcW w:w="846" w:type="dxa"/>
            <w:vMerge/>
          </w:tcPr>
          <w:p w14:paraId="41A3C46B" w14:textId="77777777" w:rsidR="00932F7A" w:rsidRDefault="00932F7A" w:rsidP="00F07A7C"/>
        </w:tc>
        <w:tc>
          <w:tcPr>
            <w:tcW w:w="2410" w:type="dxa"/>
          </w:tcPr>
          <w:p w14:paraId="42B301F5" w14:textId="0ECD1ED8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685ED99C" w14:textId="62270EC8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19CF2C10" w14:textId="03A661C9" w:rsidR="00932F7A" w:rsidRDefault="000904BD" w:rsidP="00F07A7C">
            <w:r>
              <w:t>&lt;0.0001</w:t>
            </w:r>
          </w:p>
        </w:tc>
      </w:tr>
      <w:tr w:rsidR="00932F7A" w14:paraId="56DD973F" w14:textId="77777777" w:rsidTr="00140A58">
        <w:tc>
          <w:tcPr>
            <w:tcW w:w="846" w:type="dxa"/>
            <w:vMerge/>
          </w:tcPr>
          <w:p w14:paraId="42BE0892" w14:textId="77777777" w:rsidR="00932F7A" w:rsidRDefault="00932F7A" w:rsidP="00F07A7C"/>
        </w:tc>
        <w:tc>
          <w:tcPr>
            <w:tcW w:w="2410" w:type="dxa"/>
          </w:tcPr>
          <w:p w14:paraId="0F5B9EE9" w14:textId="6B7C1F57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48EC0A44" w14:textId="713A11E1" w:rsidR="00932F7A" w:rsidRDefault="00932F7A" w:rsidP="00F07A7C">
            <w:r>
              <w:t xml:space="preserve">infected </w:t>
            </w:r>
            <w:proofErr w:type="spellStart"/>
            <w:r>
              <w:t>Δg</w:t>
            </w:r>
            <w:proofErr w:type="spellEnd"/>
            <w:r>
              <w:t xml:space="preserve"> vs. infected ΔPR130</w:t>
            </w:r>
          </w:p>
        </w:tc>
        <w:tc>
          <w:tcPr>
            <w:tcW w:w="987" w:type="dxa"/>
          </w:tcPr>
          <w:p w14:paraId="2252A055" w14:textId="21021B43" w:rsidR="00932F7A" w:rsidRDefault="000904BD" w:rsidP="00F07A7C">
            <w:r>
              <w:t>&lt;0.0001</w:t>
            </w:r>
          </w:p>
        </w:tc>
      </w:tr>
      <w:tr w:rsidR="00932F7A" w14:paraId="51BDE14E" w14:textId="77777777" w:rsidTr="00140A58">
        <w:tc>
          <w:tcPr>
            <w:tcW w:w="846" w:type="dxa"/>
            <w:vMerge/>
          </w:tcPr>
          <w:p w14:paraId="3A8608EB" w14:textId="77777777" w:rsidR="00932F7A" w:rsidRDefault="00932F7A" w:rsidP="00F07A7C"/>
        </w:tc>
        <w:tc>
          <w:tcPr>
            <w:tcW w:w="2410" w:type="dxa"/>
          </w:tcPr>
          <w:p w14:paraId="4310FBFC" w14:textId="7C795E40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7D9FB980" w14:textId="5BCCC94A" w:rsidR="00932F7A" w:rsidRDefault="00932F7A" w:rsidP="00F07A7C">
            <w:r>
              <w:t xml:space="preserve">infected </w:t>
            </w:r>
            <w:proofErr w:type="spellStart"/>
            <w:r>
              <w:t>Δg</w:t>
            </w:r>
            <w:proofErr w:type="spellEnd"/>
            <w:r>
              <w:t xml:space="preserve"> vs. infected ΔPR130</w:t>
            </w:r>
          </w:p>
        </w:tc>
        <w:tc>
          <w:tcPr>
            <w:tcW w:w="987" w:type="dxa"/>
          </w:tcPr>
          <w:p w14:paraId="739C6439" w14:textId="2E9CE6C1" w:rsidR="00932F7A" w:rsidRDefault="0020203D" w:rsidP="00F07A7C">
            <w:r>
              <w:t>0.0074</w:t>
            </w:r>
          </w:p>
        </w:tc>
      </w:tr>
      <w:tr w:rsidR="00932F7A" w14:paraId="512A14C8" w14:textId="77777777" w:rsidTr="00140A58">
        <w:tc>
          <w:tcPr>
            <w:tcW w:w="846" w:type="dxa"/>
            <w:vMerge/>
          </w:tcPr>
          <w:p w14:paraId="561969F3" w14:textId="77777777" w:rsidR="00932F7A" w:rsidRDefault="00932F7A" w:rsidP="00F07A7C"/>
        </w:tc>
        <w:tc>
          <w:tcPr>
            <w:tcW w:w="2410" w:type="dxa"/>
          </w:tcPr>
          <w:p w14:paraId="2802793A" w14:textId="566C2987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01F179C5" w14:textId="5A531318" w:rsidR="00932F7A" w:rsidRDefault="00932F7A" w:rsidP="00F07A7C">
            <w:r>
              <w:t xml:space="preserve">infected </w:t>
            </w:r>
            <w:proofErr w:type="spellStart"/>
            <w:r>
              <w:t>Δg</w:t>
            </w:r>
            <w:proofErr w:type="spellEnd"/>
            <w:r>
              <w:t xml:space="preserve"> vs. infected ΔPR130</w:t>
            </w:r>
          </w:p>
        </w:tc>
        <w:tc>
          <w:tcPr>
            <w:tcW w:w="987" w:type="dxa"/>
          </w:tcPr>
          <w:p w14:paraId="27D929EC" w14:textId="68DC9881" w:rsidR="00932F7A" w:rsidRDefault="000904BD" w:rsidP="00F07A7C">
            <w:r>
              <w:t>&lt;0.0001</w:t>
            </w:r>
          </w:p>
        </w:tc>
      </w:tr>
      <w:tr w:rsidR="00932F7A" w14:paraId="754CF385" w14:textId="77777777" w:rsidTr="00140A58">
        <w:tc>
          <w:tcPr>
            <w:tcW w:w="846" w:type="dxa"/>
            <w:vMerge/>
          </w:tcPr>
          <w:p w14:paraId="4B2E5527" w14:textId="77777777" w:rsidR="00932F7A" w:rsidRDefault="00932F7A" w:rsidP="00F07A7C"/>
        </w:tc>
        <w:tc>
          <w:tcPr>
            <w:tcW w:w="2410" w:type="dxa"/>
          </w:tcPr>
          <w:p w14:paraId="4B858A77" w14:textId="70F615D2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5D1DD424" w14:textId="11D33D1D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5C604BE8" w14:textId="35AD7BB2" w:rsidR="00932F7A" w:rsidRDefault="0020203D" w:rsidP="00F07A7C">
            <w:r>
              <w:t>0.0389</w:t>
            </w:r>
          </w:p>
        </w:tc>
      </w:tr>
      <w:tr w:rsidR="00932F7A" w14:paraId="0A4A867A" w14:textId="77777777" w:rsidTr="00140A58">
        <w:tc>
          <w:tcPr>
            <w:tcW w:w="846" w:type="dxa"/>
            <w:vMerge/>
          </w:tcPr>
          <w:p w14:paraId="46B15DBB" w14:textId="77777777" w:rsidR="00932F7A" w:rsidRDefault="00932F7A" w:rsidP="00F07A7C"/>
        </w:tc>
        <w:tc>
          <w:tcPr>
            <w:tcW w:w="2410" w:type="dxa"/>
          </w:tcPr>
          <w:p w14:paraId="1D65BCA2" w14:textId="6815A227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63024ECB" w14:textId="4546024D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6A95A792" w14:textId="3C98FDCA" w:rsidR="00932F7A" w:rsidRDefault="000904BD" w:rsidP="00F07A7C">
            <w:r>
              <w:t>&lt;0.0001</w:t>
            </w:r>
          </w:p>
        </w:tc>
      </w:tr>
      <w:tr w:rsidR="00932F7A" w14:paraId="76B0875B" w14:textId="77777777" w:rsidTr="00140A58">
        <w:tc>
          <w:tcPr>
            <w:tcW w:w="846" w:type="dxa"/>
            <w:vMerge/>
          </w:tcPr>
          <w:p w14:paraId="2CA0AD5C" w14:textId="77777777" w:rsidR="00932F7A" w:rsidRDefault="00932F7A" w:rsidP="00F07A7C"/>
        </w:tc>
        <w:tc>
          <w:tcPr>
            <w:tcW w:w="2410" w:type="dxa"/>
          </w:tcPr>
          <w:p w14:paraId="2B2772D2" w14:textId="6D45B5E7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236CB84F" w14:textId="6A92D842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1CE77642" w14:textId="3D9CF430" w:rsidR="00932F7A" w:rsidRDefault="0020203D" w:rsidP="00F07A7C">
            <w:r>
              <w:t>0.0022</w:t>
            </w:r>
          </w:p>
        </w:tc>
      </w:tr>
      <w:tr w:rsidR="00932F7A" w14:paraId="527DC91F" w14:textId="77777777" w:rsidTr="00140A58">
        <w:tc>
          <w:tcPr>
            <w:tcW w:w="846" w:type="dxa"/>
            <w:vMerge/>
          </w:tcPr>
          <w:p w14:paraId="3B5506B1" w14:textId="77777777" w:rsidR="00932F7A" w:rsidRDefault="00932F7A" w:rsidP="00F07A7C"/>
        </w:tc>
        <w:tc>
          <w:tcPr>
            <w:tcW w:w="2410" w:type="dxa"/>
          </w:tcPr>
          <w:p w14:paraId="47EE7903" w14:textId="35E51118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22A53139" w14:textId="2FA731AE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365E15F9" w14:textId="6E8D91C8" w:rsidR="00932F7A" w:rsidRDefault="0020203D" w:rsidP="00F07A7C">
            <w:r>
              <w:t>0.0134</w:t>
            </w:r>
          </w:p>
        </w:tc>
      </w:tr>
      <w:tr w:rsidR="00932F7A" w14:paraId="78F32371" w14:textId="77777777" w:rsidTr="00140A58">
        <w:tc>
          <w:tcPr>
            <w:tcW w:w="846" w:type="dxa"/>
            <w:vMerge/>
          </w:tcPr>
          <w:p w14:paraId="1DC48BA7" w14:textId="77777777" w:rsidR="00932F7A" w:rsidRDefault="00932F7A" w:rsidP="00F07A7C"/>
        </w:tc>
        <w:tc>
          <w:tcPr>
            <w:tcW w:w="2410" w:type="dxa"/>
          </w:tcPr>
          <w:p w14:paraId="182E577E" w14:textId="22A3915A" w:rsidR="00932F7A" w:rsidRDefault="00932F7A" w:rsidP="00F07A7C">
            <w:r>
              <w:t xml:space="preserve">1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44DF3DBC" w14:textId="1480A1FF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435041A5" w14:textId="23C99C8E" w:rsidR="00932F7A" w:rsidRDefault="0020203D" w:rsidP="00F07A7C">
            <w:r>
              <w:t>0.0016</w:t>
            </w:r>
          </w:p>
        </w:tc>
      </w:tr>
      <w:tr w:rsidR="00932F7A" w14:paraId="05839CA7" w14:textId="77777777" w:rsidTr="00140A58">
        <w:tc>
          <w:tcPr>
            <w:tcW w:w="846" w:type="dxa"/>
            <w:vMerge/>
          </w:tcPr>
          <w:p w14:paraId="7C9C8D62" w14:textId="77777777" w:rsidR="00932F7A" w:rsidRDefault="00932F7A" w:rsidP="00F07A7C"/>
        </w:tc>
        <w:tc>
          <w:tcPr>
            <w:tcW w:w="2410" w:type="dxa"/>
          </w:tcPr>
          <w:p w14:paraId="1CE8E702" w14:textId="645645E4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2DF2FBB0" w14:textId="472025CE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5DAE5F1C" w14:textId="5D2B890B" w:rsidR="00932F7A" w:rsidRDefault="000904BD" w:rsidP="00F07A7C">
            <w:r>
              <w:t>&lt;0.0001</w:t>
            </w:r>
          </w:p>
        </w:tc>
      </w:tr>
      <w:tr w:rsidR="00932F7A" w14:paraId="4695B684" w14:textId="77777777" w:rsidTr="00140A58">
        <w:tc>
          <w:tcPr>
            <w:tcW w:w="846" w:type="dxa"/>
            <w:vMerge/>
          </w:tcPr>
          <w:p w14:paraId="4C00A61C" w14:textId="77777777" w:rsidR="00932F7A" w:rsidRDefault="00932F7A" w:rsidP="00F07A7C"/>
        </w:tc>
        <w:tc>
          <w:tcPr>
            <w:tcW w:w="2410" w:type="dxa"/>
          </w:tcPr>
          <w:p w14:paraId="4FF14FD3" w14:textId="5142C190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77901F5A" w14:textId="0B8218A9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6F0FA765" w14:textId="565AEB8A" w:rsidR="00932F7A" w:rsidRDefault="000904BD" w:rsidP="00F07A7C">
            <w:r>
              <w:t>&lt;0.0001</w:t>
            </w:r>
          </w:p>
        </w:tc>
      </w:tr>
      <w:tr w:rsidR="00932F7A" w14:paraId="05A94E11" w14:textId="77777777" w:rsidTr="00140A58">
        <w:tc>
          <w:tcPr>
            <w:tcW w:w="846" w:type="dxa"/>
            <w:vMerge/>
          </w:tcPr>
          <w:p w14:paraId="0B7F6B14" w14:textId="77777777" w:rsidR="00932F7A" w:rsidRDefault="00932F7A" w:rsidP="00F07A7C"/>
        </w:tc>
        <w:tc>
          <w:tcPr>
            <w:tcW w:w="2410" w:type="dxa"/>
          </w:tcPr>
          <w:p w14:paraId="323B9B42" w14:textId="2739AF91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33C00746" w14:textId="55689B05" w:rsidR="00932F7A" w:rsidRDefault="00932F7A" w:rsidP="00F07A7C">
            <w:r>
              <w:t xml:space="preserve">infected </w:t>
            </w:r>
            <w:proofErr w:type="spellStart"/>
            <w:r>
              <w:t>Δg</w:t>
            </w:r>
            <w:proofErr w:type="spellEnd"/>
            <w:r>
              <w:t xml:space="preserve"> vs. infected ΔPR130</w:t>
            </w:r>
          </w:p>
        </w:tc>
        <w:tc>
          <w:tcPr>
            <w:tcW w:w="987" w:type="dxa"/>
          </w:tcPr>
          <w:p w14:paraId="68E3C92A" w14:textId="790AF5E1" w:rsidR="00932F7A" w:rsidRDefault="000904BD" w:rsidP="00F07A7C">
            <w:r>
              <w:t>&lt;0.0001</w:t>
            </w:r>
          </w:p>
        </w:tc>
      </w:tr>
      <w:tr w:rsidR="00932F7A" w14:paraId="19EDEC82" w14:textId="77777777" w:rsidTr="00140A58">
        <w:tc>
          <w:tcPr>
            <w:tcW w:w="846" w:type="dxa"/>
            <w:vMerge/>
          </w:tcPr>
          <w:p w14:paraId="329317B7" w14:textId="77777777" w:rsidR="00932F7A" w:rsidRDefault="00932F7A" w:rsidP="00F07A7C"/>
        </w:tc>
        <w:tc>
          <w:tcPr>
            <w:tcW w:w="2410" w:type="dxa"/>
          </w:tcPr>
          <w:p w14:paraId="5001994D" w14:textId="4731D4FA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6863064C" w14:textId="56548EEE" w:rsidR="00932F7A" w:rsidRDefault="00932F7A" w:rsidP="00F07A7C">
            <w:r>
              <w:t xml:space="preserve">infected </w:t>
            </w:r>
            <w:proofErr w:type="spellStart"/>
            <w:r>
              <w:t>Δg</w:t>
            </w:r>
            <w:proofErr w:type="spellEnd"/>
            <w:r>
              <w:t xml:space="preserve"> vs. infected ΔPR130</w:t>
            </w:r>
          </w:p>
        </w:tc>
        <w:tc>
          <w:tcPr>
            <w:tcW w:w="987" w:type="dxa"/>
          </w:tcPr>
          <w:p w14:paraId="39F57DF5" w14:textId="6CBCB9DA" w:rsidR="00932F7A" w:rsidRDefault="003F0B8F" w:rsidP="00F07A7C">
            <w:r>
              <w:t>0.0008</w:t>
            </w:r>
          </w:p>
        </w:tc>
      </w:tr>
      <w:tr w:rsidR="00932F7A" w14:paraId="458F4477" w14:textId="77777777" w:rsidTr="00140A58">
        <w:tc>
          <w:tcPr>
            <w:tcW w:w="846" w:type="dxa"/>
            <w:vMerge/>
          </w:tcPr>
          <w:p w14:paraId="3DA917E3" w14:textId="77777777" w:rsidR="00932F7A" w:rsidRDefault="00932F7A" w:rsidP="00F07A7C"/>
        </w:tc>
        <w:tc>
          <w:tcPr>
            <w:tcW w:w="2410" w:type="dxa"/>
          </w:tcPr>
          <w:p w14:paraId="1B063D21" w14:textId="4DE5809A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5963D069" w14:textId="21979E72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653F398A" w14:textId="6F1AF81B" w:rsidR="00932F7A" w:rsidRDefault="000904BD" w:rsidP="00F07A7C">
            <w:r>
              <w:t>&lt;0.0001</w:t>
            </w:r>
          </w:p>
        </w:tc>
      </w:tr>
      <w:tr w:rsidR="00932F7A" w14:paraId="7FDC2827" w14:textId="77777777" w:rsidTr="00140A58">
        <w:tc>
          <w:tcPr>
            <w:tcW w:w="846" w:type="dxa"/>
            <w:vMerge/>
          </w:tcPr>
          <w:p w14:paraId="67B86AD7" w14:textId="77777777" w:rsidR="00932F7A" w:rsidRDefault="00932F7A" w:rsidP="00F07A7C"/>
        </w:tc>
        <w:tc>
          <w:tcPr>
            <w:tcW w:w="2410" w:type="dxa"/>
          </w:tcPr>
          <w:p w14:paraId="28E7BAAF" w14:textId="557AA03B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5CF199B9" w14:textId="0366C2AD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3BA3395B" w14:textId="733CDD8C" w:rsidR="00932F7A" w:rsidRDefault="000904BD" w:rsidP="00F07A7C">
            <w:r>
              <w:t>&lt;0.0001</w:t>
            </w:r>
          </w:p>
        </w:tc>
      </w:tr>
      <w:tr w:rsidR="00932F7A" w14:paraId="1F7C7B5F" w14:textId="77777777" w:rsidTr="00140A58">
        <w:tc>
          <w:tcPr>
            <w:tcW w:w="846" w:type="dxa"/>
            <w:vMerge/>
          </w:tcPr>
          <w:p w14:paraId="75706F57" w14:textId="77777777" w:rsidR="00932F7A" w:rsidRDefault="00932F7A" w:rsidP="00F07A7C"/>
        </w:tc>
        <w:tc>
          <w:tcPr>
            <w:tcW w:w="2410" w:type="dxa"/>
          </w:tcPr>
          <w:p w14:paraId="756C6439" w14:textId="301EF6AC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5A4DD637" w14:textId="5AA7830F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771FF164" w14:textId="10B923F6" w:rsidR="00932F7A" w:rsidRDefault="003F0B8F" w:rsidP="00F07A7C">
            <w:r>
              <w:t>0.0031</w:t>
            </w:r>
          </w:p>
        </w:tc>
      </w:tr>
      <w:tr w:rsidR="00932F7A" w14:paraId="030C6F27" w14:textId="77777777" w:rsidTr="00140A58">
        <w:tc>
          <w:tcPr>
            <w:tcW w:w="846" w:type="dxa"/>
            <w:vMerge/>
          </w:tcPr>
          <w:p w14:paraId="752F4367" w14:textId="77777777" w:rsidR="00932F7A" w:rsidRDefault="00932F7A" w:rsidP="00F07A7C"/>
        </w:tc>
        <w:tc>
          <w:tcPr>
            <w:tcW w:w="2410" w:type="dxa"/>
          </w:tcPr>
          <w:p w14:paraId="3139B517" w14:textId="5ECC2A7B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0DE4F1C6" w14:textId="15EF4979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231BF82C" w14:textId="75A34C7E" w:rsidR="00932F7A" w:rsidRDefault="003F0B8F" w:rsidP="00F07A7C">
            <w:r>
              <w:t>0.0025</w:t>
            </w:r>
          </w:p>
        </w:tc>
      </w:tr>
      <w:tr w:rsidR="00932F7A" w14:paraId="0FE7B6D6" w14:textId="77777777" w:rsidTr="00140A58">
        <w:tc>
          <w:tcPr>
            <w:tcW w:w="846" w:type="dxa"/>
            <w:vMerge/>
          </w:tcPr>
          <w:p w14:paraId="3E15665F" w14:textId="77777777" w:rsidR="00932F7A" w:rsidRDefault="00932F7A" w:rsidP="00F07A7C"/>
        </w:tc>
        <w:tc>
          <w:tcPr>
            <w:tcW w:w="2410" w:type="dxa"/>
          </w:tcPr>
          <w:p w14:paraId="5605265F" w14:textId="1DF514E2" w:rsidR="00932F7A" w:rsidRDefault="00932F7A" w:rsidP="00F07A7C">
            <w:r>
              <w:t xml:space="preserve">6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1E9DFEE1" w14:textId="78C5C2CC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2E47B496" w14:textId="0CE4C90C" w:rsidR="00932F7A" w:rsidRDefault="003F0B8F" w:rsidP="00F07A7C">
            <w:r>
              <w:t>0.0018</w:t>
            </w:r>
          </w:p>
        </w:tc>
      </w:tr>
      <w:tr w:rsidR="00932F7A" w14:paraId="4965BFE1" w14:textId="77777777" w:rsidTr="00140A58">
        <w:tc>
          <w:tcPr>
            <w:tcW w:w="846" w:type="dxa"/>
            <w:vMerge/>
          </w:tcPr>
          <w:p w14:paraId="008A76C7" w14:textId="77777777" w:rsidR="00932F7A" w:rsidRDefault="00932F7A" w:rsidP="00F07A7C"/>
        </w:tc>
        <w:tc>
          <w:tcPr>
            <w:tcW w:w="2410" w:type="dxa"/>
          </w:tcPr>
          <w:p w14:paraId="5AFB5CCD" w14:textId="1E99AF16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7823FA43" w14:textId="7A58E40E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1744E72F" w14:textId="2082549B" w:rsidR="00932F7A" w:rsidRDefault="000904BD" w:rsidP="00F07A7C">
            <w:r>
              <w:t>&lt;0.0001</w:t>
            </w:r>
          </w:p>
        </w:tc>
      </w:tr>
      <w:tr w:rsidR="00932F7A" w14:paraId="1135C328" w14:textId="77777777" w:rsidTr="00140A58">
        <w:tc>
          <w:tcPr>
            <w:tcW w:w="846" w:type="dxa"/>
            <w:vMerge/>
          </w:tcPr>
          <w:p w14:paraId="05A510A9" w14:textId="77777777" w:rsidR="00932F7A" w:rsidRDefault="00932F7A" w:rsidP="00F07A7C"/>
        </w:tc>
        <w:tc>
          <w:tcPr>
            <w:tcW w:w="2410" w:type="dxa"/>
          </w:tcPr>
          <w:p w14:paraId="287CE1A9" w14:textId="26256E9E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59E9E80F" w14:textId="6AD247FB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7D787537" w14:textId="6A0EAD30" w:rsidR="00932F7A" w:rsidRDefault="000904BD" w:rsidP="00F07A7C">
            <w:r>
              <w:t>&lt;0.0001</w:t>
            </w:r>
          </w:p>
        </w:tc>
      </w:tr>
      <w:tr w:rsidR="00932F7A" w14:paraId="4B19C4E2" w14:textId="77777777" w:rsidTr="00140A58">
        <w:tc>
          <w:tcPr>
            <w:tcW w:w="846" w:type="dxa"/>
            <w:vMerge/>
          </w:tcPr>
          <w:p w14:paraId="05637A64" w14:textId="77777777" w:rsidR="00932F7A" w:rsidRDefault="00932F7A" w:rsidP="00F07A7C"/>
        </w:tc>
        <w:tc>
          <w:tcPr>
            <w:tcW w:w="2410" w:type="dxa"/>
          </w:tcPr>
          <w:p w14:paraId="545B13A3" w14:textId="0A2F6826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450D2EBA" w14:textId="22061C73" w:rsidR="00932F7A" w:rsidRDefault="00932F7A" w:rsidP="00F07A7C">
            <w:r>
              <w:t xml:space="preserve">infected </w:t>
            </w:r>
            <w:proofErr w:type="spellStart"/>
            <w:r>
              <w:t>Δg</w:t>
            </w:r>
            <w:proofErr w:type="spellEnd"/>
            <w:r>
              <w:t xml:space="preserve"> vs. infected ΔPR130</w:t>
            </w:r>
          </w:p>
        </w:tc>
        <w:tc>
          <w:tcPr>
            <w:tcW w:w="987" w:type="dxa"/>
          </w:tcPr>
          <w:p w14:paraId="25C67F99" w14:textId="2B5FF3A7" w:rsidR="00932F7A" w:rsidRDefault="006C7E41" w:rsidP="00F07A7C">
            <w:r>
              <w:t>0.0125</w:t>
            </w:r>
          </w:p>
        </w:tc>
      </w:tr>
      <w:tr w:rsidR="00932F7A" w14:paraId="791DF8B5" w14:textId="77777777" w:rsidTr="00140A58">
        <w:tc>
          <w:tcPr>
            <w:tcW w:w="846" w:type="dxa"/>
            <w:vMerge/>
          </w:tcPr>
          <w:p w14:paraId="57D2A5AB" w14:textId="77777777" w:rsidR="00932F7A" w:rsidRDefault="00932F7A" w:rsidP="00F07A7C"/>
        </w:tc>
        <w:tc>
          <w:tcPr>
            <w:tcW w:w="2410" w:type="dxa"/>
          </w:tcPr>
          <w:p w14:paraId="472A7334" w14:textId="712263AF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429262D0" w14:textId="2B526288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04E5A600" w14:textId="4D9EDC8C" w:rsidR="00932F7A" w:rsidRDefault="000904BD" w:rsidP="00F07A7C">
            <w:r>
              <w:t>&lt;0.0001</w:t>
            </w:r>
          </w:p>
        </w:tc>
      </w:tr>
      <w:tr w:rsidR="00932F7A" w14:paraId="36E2B1B5" w14:textId="77777777" w:rsidTr="00140A58">
        <w:tc>
          <w:tcPr>
            <w:tcW w:w="846" w:type="dxa"/>
            <w:vMerge/>
          </w:tcPr>
          <w:p w14:paraId="4D172D64" w14:textId="77777777" w:rsidR="00932F7A" w:rsidRDefault="00932F7A" w:rsidP="00F07A7C"/>
        </w:tc>
        <w:tc>
          <w:tcPr>
            <w:tcW w:w="2410" w:type="dxa"/>
          </w:tcPr>
          <w:p w14:paraId="0D353BD5" w14:textId="5F309174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4E452070" w14:textId="6BF85F00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4CFA3C28" w14:textId="339D7DF9" w:rsidR="00932F7A" w:rsidRDefault="006C7E41" w:rsidP="00F07A7C">
            <w:r>
              <w:t>0.0001</w:t>
            </w:r>
          </w:p>
        </w:tc>
      </w:tr>
      <w:tr w:rsidR="00932F7A" w14:paraId="62661666" w14:textId="77777777" w:rsidTr="00140A58">
        <w:tc>
          <w:tcPr>
            <w:tcW w:w="846" w:type="dxa"/>
            <w:vMerge/>
          </w:tcPr>
          <w:p w14:paraId="693FD6EA" w14:textId="77777777" w:rsidR="00932F7A" w:rsidRDefault="00932F7A" w:rsidP="00F07A7C"/>
        </w:tc>
        <w:tc>
          <w:tcPr>
            <w:tcW w:w="2410" w:type="dxa"/>
          </w:tcPr>
          <w:p w14:paraId="5124C2EC" w14:textId="393E556F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0A56B181" w14:textId="2FCC9558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3AE44634" w14:textId="1F496993" w:rsidR="00932F7A" w:rsidRDefault="006C7E41" w:rsidP="00F07A7C">
            <w:r>
              <w:t>0.0061</w:t>
            </w:r>
          </w:p>
        </w:tc>
      </w:tr>
      <w:tr w:rsidR="00932F7A" w14:paraId="43E210C8" w14:textId="77777777" w:rsidTr="00140A58">
        <w:tc>
          <w:tcPr>
            <w:tcW w:w="846" w:type="dxa"/>
            <w:vMerge/>
          </w:tcPr>
          <w:p w14:paraId="1DB6673C" w14:textId="77777777" w:rsidR="00932F7A" w:rsidRDefault="00932F7A" w:rsidP="00F07A7C"/>
        </w:tc>
        <w:tc>
          <w:tcPr>
            <w:tcW w:w="2410" w:type="dxa"/>
          </w:tcPr>
          <w:p w14:paraId="79A32B08" w14:textId="35C652BC" w:rsidR="00932F7A" w:rsidRDefault="00932F7A" w:rsidP="00F07A7C">
            <w:r>
              <w:t xml:space="preserve">12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03B6C1A1" w14:textId="79B25694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152EEA60" w14:textId="65A566D9" w:rsidR="00932F7A" w:rsidRDefault="000904BD" w:rsidP="00F07A7C">
            <w:r>
              <w:t>&lt;0.0001</w:t>
            </w:r>
          </w:p>
        </w:tc>
      </w:tr>
      <w:tr w:rsidR="00932F7A" w14:paraId="62E07361" w14:textId="77777777" w:rsidTr="00140A58">
        <w:tc>
          <w:tcPr>
            <w:tcW w:w="846" w:type="dxa"/>
            <w:vMerge/>
          </w:tcPr>
          <w:p w14:paraId="04C700B1" w14:textId="77777777" w:rsidR="00932F7A" w:rsidRDefault="00932F7A" w:rsidP="00F07A7C"/>
        </w:tc>
        <w:tc>
          <w:tcPr>
            <w:tcW w:w="2410" w:type="dxa"/>
          </w:tcPr>
          <w:p w14:paraId="6172452A" w14:textId="1987E877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77D4454E" w14:textId="2DC9B9E8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2573B481" w14:textId="3ACBAF37" w:rsidR="00932F7A" w:rsidRDefault="000904BD" w:rsidP="00F07A7C">
            <w:r>
              <w:t>&lt;0.0001</w:t>
            </w:r>
          </w:p>
        </w:tc>
      </w:tr>
      <w:tr w:rsidR="00932F7A" w14:paraId="272A54B2" w14:textId="77777777" w:rsidTr="00140A58">
        <w:tc>
          <w:tcPr>
            <w:tcW w:w="846" w:type="dxa"/>
            <w:vMerge/>
          </w:tcPr>
          <w:p w14:paraId="661845E0" w14:textId="77777777" w:rsidR="00932F7A" w:rsidRDefault="00932F7A" w:rsidP="00F07A7C"/>
        </w:tc>
        <w:tc>
          <w:tcPr>
            <w:tcW w:w="2410" w:type="dxa"/>
          </w:tcPr>
          <w:p w14:paraId="4C3D9B3C" w14:textId="6B049629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7279261C" w14:textId="0188F515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2CB7EDCB" w14:textId="46568BD2" w:rsidR="00932F7A" w:rsidRDefault="000904BD" w:rsidP="00F07A7C">
            <w:r>
              <w:t>&lt;0.0001</w:t>
            </w:r>
          </w:p>
        </w:tc>
      </w:tr>
      <w:tr w:rsidR="00932F7A" w14:paraId="20F6CF5D" w14:textId="77777777" w:rsidTr="00140A58">
        <w:tc>
          <w:tcPr>
            <w:tcW w:w="846" w:type="dxa"/>
            <w:vMerge/>
          </w:tcPr>
          <w:p w14:paraId="3D95B0C7" w14:textId="77777777" w:rsidR="00932F7A" w:rsidRDefault="00932F7A" w:rsidP="00F07A7C"/>
        </w:tc>
        <w:tc>
          <w:tcPr>
            <w:tcW w:w="2410" w:type="dxa"/>
          </w:tcPr>
          <w:p w14:paraId="32AB9EC1" w14:textId="4F03891C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7CF6317E" w14:textId="73FB9E34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0BD5B7BF" w14:textId="7A2D7D48" w:rsidR="00932F7A" w:rsidRDefault="000904BD" w:rsidP="00F07A7C">
            <w:r>
              <w:t>&lt;0.0001</w:t>
            </w:r>
          </w:p>
        </w:tc>
      </w:tr>
      <w:tr w:rsidR="00932F7A" w14:paraId="1A8985A4" w14:textId="77777777" w:rsidTr="00140A58">
        <w:tc>
          <w:tcPr>
            <w:tcW w:w="846" w:type="dxa"/>
            <w:vMerge/>
          </w:tcPr>
          <w:p w14:paraId="686FC5FF" w14:textId="77777777" w:rsidR="00932F7A" w:rsidRDefault="00932F7A" w:rsidP="00F07A7C"/>
        </w:tc>
        <w:tc>
          <w:tcPr>
            <w:tcW w:w="2410" w:type="dxa"/>
          </w:tcPr>
          <w:p w14:paraId="230BA85F" w14:textId="5698BEC0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11470B19" w14:textId="19621658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6D81759A" w14:textId="40F5A894" w:rsidR="00932F7A" w:rsidRDefault="004E381C" w:rsidP="00F07A7C">
            <w:r>
              <w:t>0.0002</w:t>
            </w:r>
          </w:p>
        </w:tc>
      </w:tr>
      <w:tr w:rsidR="00932F7A" w14:paraId="1D31B5A3" w14:textId="77777777" w:rsidTr="00140A58">
        <w:tc>
          <w:tcPr>
            <w:tcW w:w="846" w:type="dxa"/>
            <w:vMerge/>
          </w:tcPr>
          <w:p w14:paraId="73935096" w14:textId="77777777" w:rsidR="00932F7A" w:rsidRDefault="00932F7A" w:rsidP="00F07A7C"/>
        </w:tc>
        <w:tc>
          <w:tcPr>
            <w:tcW w:w="2410" w:type="dxa"/>
          </w:tcPr>
          <w:p w14:paraId="758790E9" w14:textId="2C31B678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G0/G1</w:t>
            </w:r>
          </w:p>
        </w:tc>
        <w:tc>
          <w:tcPr>
            <w:tcW w:w="4819" w:type="dxa"/>
          </w:tcPr>
          <w:p w14:paraId="6CCF35C0" w14:textId="24AA2DDD" w:rsidR="00932F7A" w:rsidRDefault="00932F7A" w:rsidP="00F07A7C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644DF15F" w14:textId="2352CC71" w:rsidR="00932F7A" w:rsidRDefault="004E381C" w:rsidP="00F07A7C">
            <w:r>
              <w:t>0.0462</w:t>
            </w:r>
          </w:p>
        </w:tc>
      </w:tr>
      <w:tr w:rsidR="00932F7A" w14:paraId="4053FEC6" w14:textId="77777777" w:rsidTr="00140A58">
        <w:tc>
          <w:tcPr>
            <w:tcW w:w="846" w:type="dxa"/>
            <w:vMerge/>
          </w:tcPr>
          <w:p w14:paraId="325C2B07" w14:textId="77777777" w:rsidR="00932F7A" w:rsidRDefault="00932F7A" w:rsidP="00F07A7C"/>
        </w:tc>
        <w:tc>
          <w:tcPr>
            <w:tcW w:w="2410" w:type="dxa"/>
          </w:tcPr>
          <w:p w14:paraId="14EB76B3" w14:textId="34611408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G2/M</w:t>
            </w:r>
          </w:p>
        </w:tc>
        <w:tc>
          <w:tcPr>
            <w:tcW w:w="4819" w:type="dxa"/>
          </w:tcPr>
          <w:p w14:paraId="28356BA0" w14:textId="4DAB2F11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246E8E40" w14:textId="53EC6D7F" w:rsidR="00932F7A" w:rsidRDefault="004E381C" w:rsidP="00F07A7C">
            <w:r>
              <w:t>0.000</w:t>
            </w:r>
            <w:r w:rsidR="000904BD">
              <w:t>3</w:t>
            </w:r>
          </w:p>
        </w:tc>
      </w:tr>
      <w:tr w:rsidR="00932F7A" w14:paraId="4C5AE80E" w14:textId="77777777" w:rsidTr="00140A58">
        <w:tc>
          <w:tcPr>
            <w:tcW w:w="846" w:type="dxa"/>
            <w:vMerge/>
          </w:tcPr>
          <w:p w14:paraId="4AFA8F91" w14:textId="77777777" w:rsidR="00932F7A" w:rsidRDefault="00932F7A" w:rsidP="00F07A7C"/>
        </w:tc>
        <w:tc>
          <w:tcPr>
            <w:tcW w:w="2410" w:type="dxa"/>
          </w:tcPr>
          <w:p w14:paraId="09628426" w14:textId="395C8B59" w:rsidR="00932F7A" w:rsidRDefault="00932F7A" w:rsidP="00F07A7C">
            <w:r>
              <w:t xml:space="preserve">24 h </w:t>
            </w:r>
            <w:proofErr w:type="spellStart"/>
            <w:r>
              <w:t>p.i</w:t>
            </w:r>
            <w:proofErr w:type="spellEnd"/>
            <w:r>
              <w:t xml:space="preserve"> S</w:t>
            </w:r>
          </w:p>
        </w:tc>
        <w:tc>
          <w:tcPr>
            <w:tcW w:w="4819" w:type="dxa"/>
          </w:tcPr>
          <w:p w14:paraId="23744A72" w14:textId="4ED6976B" w:rsidR="00932F7A" w:rsidRDefault="00932F7A" w:rsidP="00F07A7C">
            <w:r>
              <w:t>Non-infected ΔPR130 vs. infected ΔPR130</w:t>
            </w:r>
          </w:p>
        </w:tc>
        <w:tc>
          <w:tcPr>
            <w:tcW w:w="987" w:type="dxa"/>
          </w:tcPr>
          <w:p w14:paraId="3F58CA6F" w14:textId="29616718" w:rsidR="00932F7A" w:rsidRDefault="004E381C" w:rsidP="00F07A7C">
            <w:r>
              <w:t>0.0486</w:t>
            </w:r>
          </w:p>
        </w:tc>
      </w:tr>
      <w:tr w:rsidR="00932F7A" w14:paraId="73116B51" w14:textId="77777777" w:rsidTr="00140A58">
        <w:tc>
          <w:tcPr>
            <w:tcW w:w="846" w:type="dxa"/>
            <w:vMerge w:val="restart"/>
          </w:tcPr>
          <w:p w14:paraId="50A62CA8" w14:textId="0309403C" w:rsidR="00932F7A" w:rsidRDefault="00932F7A" w:rsidP="00F07A7C">
            <w:r>
              <w:t>2b</w:t>
            </w:r>
          </w:p>
        </w:tc>
        <w:tc>
          <w:tcPr>
            <w:tcW w:w="2410" w:type="dxa"/>
          </w:tcPr>
          <w:p w14:paraId="120BFA7B" w14:textId="2C58370C" w:rsidR="00932F7A" w:rsidRDefault="00932F7A" w:rsidP="00F07A7C">
            <w:r>
              <w:t xml:space="preserve">9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7095052A" w14:textId="12908540" w:rsidR="00932F7A" w:rsidRDefault="00932F7A" w:rsidP="00F07A7C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1FF41D36" w14:textId="44DB006C" w:rsidR="00932F7A" w:rsidRDefault="006C5A54" w:rsidP="006C5A54">
            <w:pPr>
              <w:jc w:val="both"/>
            </w:pPr>
            <w:r>
              <w:t>0.0237</w:t>
            </w:r>
          </w:p>
        </w:tc>
      </w:tr>
      <w:tr w:rsidR="00932F7A" w14:paraId="50A2EF88" w14:textId="77777777" w:rsidTr="00140A58">
        <w:tc>
          <w:tcPr>
            <w:tcW w:w="846" w:type="dxa"/>
            <w:vMerge/>
          </w:tcPr>
          <w:p w14:paraId="7FA0BA86" w14:textId="77777777" w:rsidR="00932F7A" w:rsidRDefault="00932F7A" w:rsidP="00932F7A"/>
        </w:tc>
        <w:tc>
          <w:tcPr>
            <w:tcW w:w="2410" w:type="dxa"/>
          </w:tcPr>
          <w:p w14:paraId="54209A38" w14:textId="18117A71" w:rsidR="00932F7A" w:rsidRDefault="00932F7A" w:rsidP="00932F7A">
            <w:r>
              <w:t xml:space="preserve">24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01C933C9" w14:textId="64369F96" w:rsidR="00932F7A" w:rsidRDefault="00932F7A" w:rsidP="00932F7A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1ED4468A" w14:textId="74C45823" w:rsidR="00932F7A" w:rsidRDefault="006C5A54" w:rsidP="00932F7A">
            <w:r>
              <w:t>0.0233</w:t>
            </w:r>
          </w:p>
        </w:tc>
      </w:tr>
      <w:tr w:rsidR="00140A58" w14:paraId="06267706" w14:textId="77777777" w:rsidTr="00140A58">
        <w:tc>
          <w:tcPr>
            <w:tcW w:w="846" w:type="dxa"/>
            <w:vMerge w:val="restart"/>
          </w:tcPr>
          <w:p w14:paraId="081B31B4" w14:textId="75B5CFE4" w:rsidR="00140A58" w:rsidRDefault="00140A58" w:rsidP="00140A58">
            <w:r>
              <w:t>2d</w:t>
            </w:r>
          </w:p>
        </w:tc>
        <w:tc>
          <w:tcPr>
            <w:tcW w:w="2410" w:type="dxa"/>
          </w:tcPr>
          <w:p w14:paraId="164E6BDC" w14:textId="7127B973" w:rsidR="00140A58" w:rsidRDefault="00140A58" w:rsidP="00140A58">
            <w:r>
              <w:rPr>
                <w:i/>
                <w:iCs/>
              </w:rPr>
              <w:t>UL29</w:t>
            </w:r>
            <w:r>
              <w:t xml:space="preserve"> 6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598C8381" w14:textId="1C0265D1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7E9DC89F" w14:textId="2308D247" w:rsidR="00140A58" w:rsidRDefault="00140A58" w:rsidP="00140A58">
            <w:r>
              <w:t>0.0015</w:t>
            </w:r>
          </w:p>
        </w:tc>
      </w:tr>
      <w:tr w:rsidR="00140A58" w14:paraId="28BD62EC" w14:textId="77777777" w:rsidTr="00140A58">
        <w:tc>
          <w:tcPr>
            <w:tcW w:w="846" w:type="dxa"/>
            <w:vMerge/>
          </w:tcPr>
          <w:p w14:paraId="4C544257" w14:textId="77777777" w:rsidR="00140A58" w:rsidRDefault="00140A58" w:rsidP="00140A58"/>
        </w:tc>
        <w:tc>
          <w:tcPr>
            <w:tcW w:w="2410" w:type="dxa"/>
          </w:tcPr>
          <w:p w14:paraId="5781EAC8" w14:textId="2477AEFC" w:rsidR="00140A58" w:rsidRPr="00932F7A" w:rsidRDefault="00140A58" w:rsidP="00140A58">
            <w:pPr>
              <w:rPr>
                <w:i/>
                <w:iCs/>
              </w:rPr>
            </w:pPr>
            <w:r>
              <w:rPr>
                <w:i/>
                <w:iCs/>
              </w:rPr>
              <w:t>UL29</w:t>
            </w:r>
            <w:r>
              <w:t xml:space="preserve"> 9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2E18D911" w14:textId="1E80AE13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0A4C35EC" w14:textId="49A2CF0A" w:rsidR="00140A58" w:rsidRDefault="00140A58" w:rsidP="00140A58">
            <w:r>
              <w:t>0.0027</w:t>
            </w:r>
          </w:p>
        </w:tc>
      </w:tr>
      <w:tr w:rsidR="00140A58" w14:paraId="63F653B8" w14:textId="77777777" w:rsidTr="00140A58">
        <w:tc>
          <w:tcPr>
            <w:tcW w:w="846" w:type="dxa"/>
            <w:vMerge/>
          </w:tcPr>
          <w:p w14:paraId="4E8F22AC" w14:textId="77777777" w:rsidR="00140A58" w:rsidRDefault="00140A58" w:rsidP="00140A58"/>
        </w:tc>
        <w:tc>
          <w:tcPr>
            <w:tcW w:w="2410" w:type="dxa"/>
          </w:tcPr>
          <w:p w14:paraId="643210A6" w14:textId="05ED9F0F" w:rsidR="00140A58" w:rsidRDefault="00140A58" w:rsidP="00140A58">
            <w:pPr>
              <w:rPr>
                <w:i/>
                <w:iCs/>
              </w:rPr>
            </w:pPr>
            <w:r>
              <w:rPr>
                <w:i/>
                <w:iCs/>
              </w:rPr>
              <w:t>UL29</w:t>
            </w:r>
            <w:r>
              <w:t xml:space="preserve"> 12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6FB5AD48" w14:textId="07FBAF8F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27C5A276" w14:textId="5D8AC1C3" w:rsidR="00140A58" w:rsidRDefault="00140A58" w:rsidP="00140A58">
            <w:r>
              <w:t>0.0376</w:t>
            </w:r>
          </w:p>
        </w:tc>
      </w:tr>
      <w:tr w:rsidR="00140A58" w14:paraId="0132CE9E" w14:textId="77777777" w:rsidTr="00140A58">
        <w:tc>
          <w:tcPr>
            <w:tcW w:w="846" w:type="dxa"/>
            <w:vMerge/>
          </w:tcPr>
          <w:p w14:paraId="19CD19CA" w14:textId="77777777" w:rsidR="00140A58" w:rsidRDefault="00140A58" w:rsidP="00140A58"/>
        </w:tc>
        <w:tc>
          <w:tcPr>
            <w:tcW w:w="2410" w:type="dxa"/>
          </w:tcPr>
          <w:p w14:paraId="6C6324B6" w14:textId="6EB77160" w:rsidR="00140A58" w:rsidRDefault="00140A58" w:rsidP="00140A58">
            <w:pPr>
              <w:rPr>
                <w:i/>
                <w:iCs/>
              </w:rPr>
            </w:pPr>
            <w:r>
              <w:rPr>
                <w:i/>
                <w:iCs/>
              </w:rPr>
              <w:t>UL41</w:t>
            </w:r>
            <w:r>
              <w:t xml:space="preserve"> 6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32843B27" w14:textId="0E8565BE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15DE0357" w14:textId="2E9CD2DC" w:rsidR="00140A58" w:rsidRDefault="00140A58" w:rsidP="00140A58">
            <w:r>
              <w:t>0.0017</w:t>
            </w:r>
          </w:p>
        </w:tc>
      </w:tr>
      <w:tr w:rsidR="00140A58" w14:paraId="5291E5A4" w14:textId="77777777" w:rsidTr="00140A58">
        <w:tc>
          <w:tcPr>
            <w:tcW w:w="846" w:type="dxa"/>
            <w:vMerge/>
          </w:tcPr>
          <w:p w14:paraId="66E62870" w14:textId="77777777" w:rsidR="00140A58" w:rsidRDefault="00140A58" w:rsidP="00140A58"/>
        </w:tc>
        <w:tc>
          <w:tcPr>
            <w:tcW w:w="2410" w:type="dxa"/>
          </w:tcPr>
          <w:p w14:paraId="26AA4713" w14:textId="51521B89" w:rsidR="00140A58" w:rsidRDefault="00140A58" w:rsidP="00140A58">
            <w:pPr>
              <w:rPr>
                <w:i/>
                <w:iCs/>
              </w:rPr>
            </w:pPr>
            <w:r>
              <w:rPr>
                <w:i/>
                <w:iCs/>
              </w:rPr>
              <w:t>UL48</w:t>
            </w:r>
            <w:r>
              <w:t xml:space="preserve"> 6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6D757D70" w14:textId="55F739E6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4F5A3436" w14:textId="08751250" w:rsidR="00140A58" w:rsidRDefault="00140A58" w:rsidP="00140A58">
            <w:r>
              <w:t>&lt;0.0001</w:t>
            </w:r>
          </w:p>
        </w:tc>
      </w:tr>
      <w:tr w:rsidR="00140A58" w14:paraId="2E6EE62A" w14:textId="77777777" w:rsidTr="00140A58">
        <w:tc>
          <w:tcPr>
            <w:tcW w:w="846" w:type="dxa"/>
            <w:vMerge/>
          </w:tcPr>
          <w:p w14:paraId="14DCB640" w14:textId="77777777" w:rsidR="00140A58" w:rsidRDefault="00140A58" w:rsidP="00140A58"/>
        </w:tc>
        <w:tc>
          <w:tcPr>
            <w:tcW w:w="2410" w:type="dxa"/>
          </w:tcPr>
          <w:p w14:paraId="72488007" w14:textId="01692CD3" w:rsidR="00140A58" w:rsidRDefault="00140A58" w:rsidP="00140A58">
            <w:pPr>
              <w:rPr>
                <w:i/>
                <w:iCs/>
              </w:rPr>
            </w:pPr>
            <w:r>
              <w:rPr>
                <w:i/>
                <w:iCs/>
              </w:rPr>
              <w:t>UL54</w:t>
            </w:r>
            <w:r>
              <w:t xml:space="preserve"> 6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62647105" w14:textId="3AE95C4A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4250BCFC" w14:textId="25866138" w:rsidR="00140A58" w:rsidRDefault="00140A58" w:rsidP="00140A58">
            <w:r>
              <w:t>&lt;0.0001</w:t>
            </w:r>
          </w:p>
        </w:tc>
      </w:tr>
      <w:tr w:rsidR="00140A58" w14:paraId="489E91C7" w14:textId="77777777" w:rsidTr="00140A58">
        <w:tc>
          <w:tcPr>
            <w:tcW w:w="846" w:type="dxa"/>
            <w:vMerge/>
          </w:tcPr>
          <w:p w14:paraId="1923B241" w14:textId="77777777" w:rsidR="00140A58" w:rsidRDefault="00140A58" w:rsidP="00140A58"/>
        </w:tc>
        <w:tc>
          <w:tcPr>
            <w:tcW w:w="2410" w:type="dxa"/>
          </w:tcPr>
          <w:p w14:paraId="097A2967" w14:textId="2F4C7A96" w:rsidR="00140A58" w:rsidRDefault="00140A58" w:rsidP="00140A58">
            <w:pPr>
              <w:rPr>
                <w:i/>
                <w:iCs/>
              </w:rPr>
            </w:pPr>
            <w:r w:rsidRPr="00932F7A">
              <w:rPr>
                <w:i/>
                <w:iCs/>
              </w:rPr>
              <w:t>RS1</w:t>
            </w:r>
            <w:r>
              <w:t xml:space="preserve"> 6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2E931A54" w14:textId="24078CC8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5C65CE0C" w14:textId="50B0A8A6" w:rsidR="00140A58" w:rsidRDefault="00140A58" w:rsidP="00140A58">
            <w:r>
              <w:t>&lt;0.0001</w:t>
            </w:r>
          </w:p>
        </w:tc>
      </w:tr>
      <w:tr w:rsidR="00140A58" w14:paraId="47A722C4" w14:textId="77777777" w:rsidTr="00140A58">
        <w:tc>
          <w:tcPr>
            <w:tcW w:w="846" w:type="dxa"/>
            <w:vMerge/>
          </w:tcPr>
          <w:p w14:paraId="116520F2" w14:textId="77777777" w:rsidR="00140A58" w:rsidRDefault="00140A58" w:rsidP="00140A58"/>
        </w:tc>
        <w:tc>
          <w:tcPr>
            <w:tcW w:w="2410" w:type="dxa"/>
          </w:tcPr>
          <w:p w14:paraId="6FADA40D" w14:textId="6982B8B1" w:rsidR="00140A58" w:rsidRDefault="00140A58" w:rsidP="00140A58">
            <w:pPr>
              <w:rPr>
                <w:i/>
                <w:iCs/>
              </w:rPr>
            </w:pPr>
            <w:r>
              <w:rPr>
                <w:i/>
                <w:iCs/>
              </w:rPr>
              <w:t>US6</w:t>
            </w:r>
            <w:r>
              <w:t xml:space="preserve"> 6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737B7324" w14:textId="56F45549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61FD25FC" w14:textId="7678BC70" w:rsidR="00140A58" w:rsidRDefault="00140A58" w:rsidP="00140A58">
            <w:r>
              <w:t>0.0018</w:t>
            </w:r>
          </w:p>
        </w:tc>
      </w:tr>
      <w:tr w:rsidR="00140A58" w14:paraId="53CA95D3" w14:textId="77777777" w:rsidTr="00140A58">
        <w:tc>
          <w:tcPr>
            <w:tcW w:w="846" w:type="dxa"/>
          </w:tcPr>
          <w:p w14:paraId="798D1EE6" w14:textId="1CEFFCDD" w:rsidR="00140A58" w:rsidRDefault="00140A58" w:rsidP="00140A58">
            <w:r>
              <w:t>3c</w:t>
            </w:r>
          </w:p>
        </w:tc>
        <w:tc>
          <w:tcPr>
            <w:tcW w:w="2410" w:type="dxa"/>
          </w:tcPr>
          <w:p w14:paraId="35E753F1" w14:textId="6071599A" w:rsidR="00140A58" w:rsidRPr="00A307E9" w:rsidRDefault="00140A58" w:rsidP="00140A58">
            <w:r>
              <w:t>Kelly</w:t>
            </w:r>
          </w:p>
        </w:tc>
        <w:tc>
          <w:tcPr>
            <w:tcW w:w="4819" w:type="dxa"/>
          </w:tcPr>
          <w:p w14:paraId="068C1E18" w14:textId="704486E5" w:rsidR="00140A58" w:rsidRDefault="00140A58" w:rsidP="00140A58">
            <w:r>
              <w:t>siRNA ctrl vs. siRNA PR130</w:t>
            </w:r>
          </w:p>
        </w:tc>
        <w:tc>
          <w:tcPr>
            <w:tcW w:w="987" w:type="dxa"/>
          </w:tcPr>
          <w:p w14:paraId="486B3484" w14:textId="7B88D133" w:rsidR="00140A58" w:rsidRDefault="00140A58" w:rsidP="00140A58">
            <w:r>
              <w:t>0.0178</w:t>
            </w:r>
          </w:p>
        </w:tc>
      </w:tr>
      <w:tr w:rsidR="00140A58" w14:paraId="52241F81" w14:textId="77777777" w:rsidTr="00140A58">
        <w:tc>
          <w:tcPr>
            <w:tcW w:w="846" w:type="dxa"/>
          </w:tcPr>
          <w:p w14:paraId="14AA9EB8" w14:textId="00BA20DF" w:rsidR="00140A58" w:rsidRDefault="00140A58" w:rsidP="00140A58">
            <w:r>
              <w:t>3d</w:t>
            </w:r>
          </w:p>
        </w:tc>
        <w:tc>
          <w:tcPr>
            <w:tcW w:w="2410" w:type="dxa"/>
          </w:tcPr>
          <w:p w14:paraId="7097B48F" w14:textId="1864379F" w:rsidR="00140A58" w:rsidRDefault="00140A58" w:rsidP="00140A58">
            <w:r>
              <w:t>RPE-1</w:t>
            </w:r>
          </w:p>
        </w:tc>
        <w:tc>
          <w:tcPr>
            <w:tcW w:w="4819" w:type="dxa"/>
          </w:tcPr>
          <w:p w14:paraId="06F6C93D" w14:textId="3FE7DED0" w:rsidR="00140A58" w:rsidRDefault="00140A58" w:rsidP="00140A58">
            <w:r>
              <w:t>siRNA ctrl vs. siRNA PR130</w:t>
            </w:r>
          </w:p>
        </w:tc>
        <w:tc>
          <w:tcPr>
            <w:tcW w:w="987" w:type="dxa"/>
          </w:tcPr>
          <w:p w14:paraId="4492E33B" w14:textId="69980A56" w:rsidR="00140A58" w:rsidRDefault="00140A58" w:rsidP="00140A58">
            <w:r>
              <w:t>0.0198</w:t>
            </w:r>
          </w:p>
        </w:tc>
      </w:tr>
      <w:tr w:rsidR="00140A58" w14:paraId="0F43FFA1" w14:textId="77777777" w:rsidTr="00140A58">
        <w:tc>
          <w:tcPr>
            <w:tcW w:w="846" w:type="dxa"/>
          </w:tcPr>
          <w:p w14:paraId="6E9035B9" w14:textId="1E6A0D34" w:rsidR="00140A58" w:rsidRDefault="00140A58" w:rsidP="00140A58">
            <w:r>
              <w:t>3g</w:t>
            </w:r>
          </w:p>
        </w:tc>
        <w:tc>
          <w:tcPr>
            <w:tcW w:w="2410" w:type="dxa"/>
          </w:tcPr>
          <w:p w14:paraId="2D69DC24" w14:textId="6BFDFDA0" w:rsidR="00140A58" w:rsidRDefault="00140A58" w:rsidP="00140A58">
            <w:r>
              <w:t xml:space="preserve">Kelly 24 h </w:t>
            </w:r>
            <w:proofErr w:type="spellStart"/>
            <w:proofErr w:type="gramStart"/>
            <w:r>
              <w:t>p.i</w:t>
            </w:r>
            <w:proofErr w:type="spellEnd"/>
            <w:proofErr w:type="gramEnd"/>
          </w:p>
        </w:tc>
        <w:tc>
          <w:tcPr>
            <w:tcW w:w="4819" w:type="dxa"/>
          </w:tcPr>
          <w:p w14:paraId="512F1423" w14:textId="5A47445B" w:rsidR="00140A58" w:rsidRDefault="00140A58" w:rsidP="00140A58">
            <w:r>
              <w:t>siRNA ctrl vs. siRNA PR130</w:t>
            </w:r>
          </w:p>
        </w:tc>
        <w:tc>
          <w:tcPr>
            <w:tcW w:w="987" w:type="dxa"/>
          </w:tcPr>
          <w:p w14:paraId="1624725C" w14:textId="0F300983" w:rsidR="00140A58" w:rsidRDefault="00140A58" w:rsidP="00140A58">
            <w:r>
              <w:t>0.0414</w:t>
            </w:r>
          </w:p>
        </w:tc>
      </w:tr>
      <w:tr w:rsidR="00140A58" w14:paraId="24456475" w14:textId="77777777" w:rsidTr="00140A58">
        <w:tc>
          <w:tcPr>
            <w:tcW w:w="846" w:type="dxa"/>
          </w:tcPr>
          <w:p w14:paraId="169B67F0" w14:textId="0E842443" w:rsidR="00140A58" w:rsidRDefault="00140A58" w:rsidP="00140A58">
            <w:r>
              <w:t>3i</w:t>
            </w:r>
          </w:p>
        </w:tc>
        <w:tc>
          <w:tcPr>
            <w:tcW w:w="2410" w:type="dxa"/>
          </w:tcPr>
          <w:p w14:paraId="62EF0E78" w14:textId="72B2486D" w:rsidR="00140A58" w:rsidRDefault="00140A58" w:rsidP="00140A58">
            <w:r>
              <w:t xml:space="preserve">RPE-1 24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080AF8D9" w14:textId="15D5842B" w:rsidR="00140A58" w:rsidRDefault="00140A58" w:rsidP="00140A58">
            <w:r>
              <w:t>siRNA ctrl vs. siRNA PR130</w:t>
            </w:r>
          </w:p>
        </w:tc>
        <w:tc>
          <w:tcPr>
            <w:tcW w:w="987" w:type="dxa"/>
          </w:tcPr>
          <w:p w14:paraId="27F95BD9" w14:textId="68890444" w:rsidR="00140A58" w:rsidRDefault="00140A58" w:rsidP="00140A58">
            <w:r>
              <w:t>0.0050</w:t>
            </w:r>
          </w:p>
        </w:tc>
      </w:tr>
      <w:tr w:rsidR="00140A58" w14:paraId="599CE611" w14:textId="77777777" w:rsidTr="00140A58">
        <w:tc>
          <w:tcPr>
            <w:tcW w:w="846" w:type="dxa"/>
            <w:vMerge w:val="restart"/>
          </w:tcPr>
          <w:p w14:paraId="267DD2D2" w14:textId="08F55F05" w:rsidR="00140A58" w:rsidRDefault="00140A58" w:rsidP="00140A58">
            <w:r>
              <w:t>4b</w:t>
            </w:r>
          </w:p>
        </w:tc>
        <w:tc>
          <w:tcPr>
            <w:tcW w:w="2410" w:type="dxa"/>
            <w:vMerge w:val="restart"/>
          </w:tcPr>
          <w:p w14:paraId="440D8C8B" w14:textId="34BB7546" w:rsidR="00140A58" w:rsidRDefault="00140A58" w:rsidP="00140A58">
            <w:r>
              <w:t>HCT116 proteins</w:t>
            </w:r>
          </w:p>
        </w:tc>
        <w:tc>
          <w:tcPr>
            <w:tcW w:w="4819" w:type="dxa"/>
          </w:tcPr>
          <w:p w14:paraId="56D58A8F" w14:textId="7DD585B9" w:rsidR="00140A58" w:rsidRDefault="00140A58" w:rsidP="00140A58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59317686" w14:textId="73F2C796" w:rsidR="00140A58" w:rsidRDefault="00140A58" w:rsidP="00140A58">
            <w:r>
              <w:t>&lt;0.0001</w:t>
            </w:r>
          </w:p>
        </w:tc>
      </w:tr>
      <w:tr w:rsidR="00140A58" w14:paraId="702DBB4D" w14:textId="77777777" w:rsidTr="00140A58">
        <w:tc>
          <w:tcPr>
            <w:tcW w:w="846" w:type="dxa"/>
            <w:vMerge/>
          </w:tcPr>
          <w:p w14:paraId="4974DB03" w14:textId="77777777" w:rsidR="00140A58" w:rsidRDefault="00140A58" w:rsidP="00140A58"/>
        </w:tc>
        <w:tc>
          <w:tcPr>
            <w:tcW w:w="2410" w:type="dxa"/>
            <w:vMerge/>
          </w:tcPr>
          <w:p w14:paraId="2302DD6E" w14:textId="77777777" w:rsidR="00140A58" w:rsidRDefault="00140A58" w:rsidP="00140A58"/>
        </w:tc>
        <w:tc>
          <w:tcPr>
            <w:tcW w:w="4819" w:type="dxa"/>
          </w:tcPr>
          <w:p w14:paraId="3FF5888C" w14:textId="33860B4B" w:rsidR="00140A58" w:rsidRDefault="00140A58" w:rsidP="00140A58">
            <w:r>
              <w:t>Non-infected ΔPR130 vs. infected ΔPR130</w:t>
            </w:r>
          </w:p>
        </w:tc>
        <w:tc>
          <w:tcPr>
            <w:tcW w:w="987" w:type="dxa"/>
          </w:tcPr>
          <w:p w14:paraId="4984368E" w14:textId="3B8B9916" w:rsidR="00140A58" w:rsidRDefault="00140A58" w:rsidP="00140A58">
            <w:r>
              <w:t>0.0003</w:t>
            </w:r>
          </w:p>
        </w:tc>
      </w:tr>
      <w:tr w:rsidR="00140A58" w14:paraId="293BC8A5" w14:textId="77777777" w:rsidTr="00140A58">
        <w:tc>
          <w:tcPr>
            <w:tcW w:w="846" w:type="dxa"/>
            <w:vMerge/>
          </w:tcPr>
          <w:p w14:paraId="021389E7" w14:textId="77777777" w:rsidR="00140A58" w:rsidRDefault="00140A58" w:rsidP="00140A58"/>
        </w:tc>
        <w:tc>
          <w:tcPr>
            <w:tcW w:w="2410" w:type="dxa"/>
            <w:vMerge w:val="restart"/>
          </w:tcPr>
          <w:p w14:paraId="429E1B1D" w14:textId="093AF4B9" w:rsidR="00140A58" w:rsidRDefault="00140A58" w:rsidP="00140A58">
            <w:r>
              <w:t xml:space="preserve">HCT116 </w:t>
            </w:r>
            <w:proofErr w:type="spellStart"/>
            <w:r>
              <w:t>phosphorylations</w:t>
            </w:r>
            <w:proofErr w:type="spellEnd"/>
          </w:p>
        </w:tc>
        <w:tc>
          <w:tcPr>
            <w:tcW w:w="4819" w:type="dxa"/>
          </w:tcPr>
          <w:p w14:paraId="46830A38" w14:textId="6A387A22" w:rsidR="00140A58" w:rsidRDefault="00140A58" w:rsidP="00140A58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non-infected ΔPR130</w:t>
            </w:r>
          </w:p>
        </w:tc>
        <w:tc>
          <w:tcPr>
            <w:tcW w:w="987" w:type="dxa"/>
          </w:tcPr>
          <w:p w14:paraId="2C2BD94A" w14:textId="368EF85F" w:rsidR="00140A58" w:rsidRDefault="00140A58" w:rsidP="00140A58">
            <w:r>
              <w:t>0.0115</w:t>
            </w:r>
          </w:p>
        </w:tc>
      </w:tr>
      <w:tr w:rsidR="00140A58" w14:paraId="4C248D49" w14:textId="77777777" w:rsidTr="00140A58">
        <w:tc>
          <w:tcPr>
            <w:tcW w:w="846" w:type="dxa"/>
            <w:vMerge/>
          </w:tcPr>
          <w:p w14:paraId="53380EC6" w14:textId="77777777" w:rsidR="00140A58" w:rsidRDefault="00140A58" w:rsidP="00140A58"/>
        </w:tc>
        <w:tc>
          <w:tcPr>
            <w:tcW w:w="2410" w:type="dxa"/>
            <w:vMerge/>
          </w:tcPr>
          <w:p w14:paraId="289BAD14" w14:textId="77777777" w:rsidR="00140A58" w:rsidRDefault="00140A58" w:rsidP="00140A58"/>
        </w:tc>
        <w:tc>
          <w:tcPr>
            <w:tcW w:w="4819" w:type="dxa"/>
          </w:tcPr>
          <w:p w14:paraId="774BA85C" w14:textId="515A4C11" w:rsidR="00140A58" w:rsidRDefault="00140A58" w:rsidP="00140A58">
            <w:r>
              <w:t xml:space="preserve">Non-infected </w:t>
            </w:r>
            <w:proofErr w:type="spellStart"/>
            <w:r>
              <w:t>Δg</w:t>
            </w:r>
            <w:proofErr w:type="spellEnd"/>
            <w:r>
              <w:t xml:space="preserve"> vs. infec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2C86D84B" w14:textId="6AADE001" w:rsidR="00140A58" w:rsidRDefault="00140A58" w:rsidP="00140A58">
            <w:r>
              <w:t>0.0015</w:t>
            </w:r>
          </w:p>
        </w:tc>
      </w:tr>
      <w:tr w:rsidR="00140A58" w14:paraId="10C41703" w14:textId="77777777" w:rsidTr="00140A58">
        <w:tc>
          <w:tcPr>
            <w:tcW w:w="846" w:type="dxa"/>
            <w:vMerge/>
          </w:tcPr>
          <w:p w14:paraId="41A64E9E" w14:textId="77777777" w:rsidR="00140A58" w:rsidRDefault="00140A58" w:rsidP="00140A58"/>
        </w:tc>
        <w:tc>
          <w:tcPr>
            <w:tcW w:w="2410" w:type="dxa"/>
            <w:vMerge/>
          </w:tcPr>
          <w:p w14:paraId="2422DDB0" w14:textId="77777777" w:rsidR="00140A58" w:rsidRDefault="00140A58" w:rsidP="00140A58"/>
        </w:tc>
        <w:tc>
          <w:tcPr>
            <w:tcW w:w="4819" w:type="dxa"/>
          </w:tcPr>
          <w:p w14:paraId="689F7E0E" w14:textId="102512CD" w:rsidR="00140A58" w:rsidRDefault="00140A58" w:rsidP="00140A58">
            <w:r>
              <w:t>Non-infected ΔPR130 vs. infected ΔPR130</w:t>
            </w:r>
          </w:p>
        </w:tc>
        <w:tc>
          <w:tcPr>
            <w:tcW w:w="987" w:type="dxa"/>
          </w:tcPr>
          <w:p w14:paraId="49B3C61D" w14:textId="43DFA8B3" w:rsidR="00140A58" w:rsidRDefault="00140A58" w:rsidP="00140A58">
            <w:r>
              <w:t>&lt;0.0001</w:t>
            </w:r>
          </w:p>
        </w:tc>
      </w:tr>
      <w:tr w:rsidR="00140A58" w14:paraId="66AC36FD" w14:textId="77777777" w:rsidTr="00140A58">
        <w:tc>
          <w:tcPr>
            <w:tcW w:w="846" w:type="dxa"/>
            <w:vMerge w:val="restart"/>
          </w:tcPr>
          <w:p w14:paraId="16AB9529" w14:textId="141BEC55" w:rsidR="00140A58" w:rsidRDefault="00140A58" w:rsidP="00140A58">
            <w:r>
              <w:t>5a</w:t>
            </w:r>
          </w:p>
        </w:tc>
        <w:tc>
          <w:tcPr>
            <w:tcW w:w="2410" w:type="dxa"/>
            <w:vMerge w:val="restart"/>
          </w:tcPr>
          <w:p w14:paraId="4F8612B2" w14:textId="6A5BD851" w:rsidR="00140A58" w:rsidRDefault="00140A58" w:rsidP="00140A58">
            <w:r>
              <w:t>HCT116</w:t>
            </w:r>
          </w:p>
        </w:tc>
        <w:tc>
          <w:tcPr>
            <w:tcW w:w="4819" w:type="dxa"/>
          </w:tcPr>
          <w:p w14:paraId="65881778" w14:textId="1FC8A6F2" w:rsidR="00140A58" w:rsidRDefault="00140A58" w:rsidP="00140A58">
            <w:r>
              <w:t xml:space="preserve">Untreated </w:t>
            </w:r>
            <w:proofErr w:type="spellStart"/>
            <w:r>
              <w:t>Δg</w:t>
            </w:r>
            <w:proofErr w:type="spellEnd"/>
            <w:r>
              <w:t xml:space="preserve"> vs. untreated ΔPR130</w:t>
            </w:r>
          </w:p>
        </w:tc>
        <w:tc>
          <w:tcPr>
            <w:tcW w:w="987" w:type="dxa"/>
          </w:tcPr>
          <w:p w14:paraId="30F94A82" w14:textId="1389C1AD" w:rsidR="00140A58" w:rsidRDefault="00140A58" w:rsidP="00140A58">
            <w:r>
              <w:t>0.0003</w:t>
            </w:r>
          </w:p>
        </w:tc>
      </w:tr>
      <w:tr w:rsidR="00140A58" w14:paraId="15B43FD2" w14:textId="77777777" w:rsidTr="00140A58">
        <w:tc>
          <w:tcPr>
            <w:tcW w:w="846" w:type="dxa"/>
            <w:vMerge/>
          </w:tcPr>
          <w:p w14:paraId="61002F7A" w14:textId="77777777" w:rsidR="00140A58" w:rsidRDefault="00140A58" w:rsidP="00140A58"/>
        </w:tc>
        <w:tc>
          <w:tcPr>
            <w:tcW w:w="2410" w:type="dxa"/>
            <w:vMerge/>
          </w:tcPr>
          <w:p w14:paraId="5F2A41D2" w14:textId="77777777" w:rsidR="00140A58" w:rsidRDefault="00140A58" w:rsidP="00140A58"/>
        </w:tc>
        <w:tc>
          <w:tcPr>
            <w:tcW w:w="4819" w:type="dxa"/>
          </w:tcPr>
          <w:p w14:paraId="732C01B5" w14:textId="4E18D3B4" w:rsidR="00140A58" w:rsidRDefault="00140A58" w:rsidP="00140A58">
            <w:r>
              <w:t xml:space="preserve">Untreated </w:t>
            </w:r>
            <w:proofErr w:type="spellStart"/>
            <w:r>
              <w:t>Δg</w:t>
            </w:r>
            <w:proofErr w:type="spellEnd"/>
            <w:r>
              <w:t xml:space="preserve"> vs. treated </w:t>
            </w:r>
            <w:proofErr w:type="spellStart"/>
            <w:r>
              <w:t>Δg</w:t>
            </w:r>
            <w:proofErr w:type="spellEnd"/>
          </w:p>
        </w:tc>
        <w:tc>
          <w:tcPr>
            <w:tcW w:w="987" w:type="dxa"/>
          </w:tcPr>
          <w:p w14:paraId="7A4A7696" w14:textId="6C2C1CAA" w:rsidR="00140A58" w:rsidRDefault="00140A58" w:rsidP="00140A58">
            <w:r>
              <w:t>0.0278</w:t>
            </w:r>
          </w:p>
        </w:tc>
      </w:tr>
      <w:tr w:rsidR="00140A58" w14:paraId="43E35376" w14:textId="77777777" w:rsidTr="00140A58">
        <w:tc>
          <w:tcPr>
            <w:tcW w:w="846" w:type="dxa"/>
            <w:vMerge/>
          </w:tcPr>
          <w:p w14:paraId="1F4F375D" w14:textId="77777777" w:rsidR="00140A58" w:rsidRDefault="00140A58" w:rsidP="00140A58"/>
        </w:tc>
        <w:tc>
          <w:tcPr>
            <w:tcW w:w="2410" w:type="dxa"/>
            <w:vMerge/>
          </w:tcPr>
          <w:p w14:paraId="3D0BAD3F" w14:textId="77777777" w:rsidR="00140A58" w:rsidRDefault="00140A58" w:rsidP="00140A58"/>
        </w:tc>
        <w:tc>
          <w:tcPr>
            <w:tcW w:w="4819" w:type="dxa"/>
          </w:tcPr>
          <w:p w14:paraId="04022827" w14:textId="1BE648A3" w:rsidR="00140A58" w:rsidRDefault="00140A58" w:rsidP="00140A58">
            <w:r>
              <w:t>Untreated ΔPR130 vs. treated ΔPR130</w:t>
            </w:r>
          </w:p>
        </w:tc>
        <w:tc>
          <w:tcPr>
            <w:tcW w:w="987" w:type="dxa"/>
          </w:tcPr>
          <w:p w14:paraId="61CB009C" w14:textId="187FA53D" w:rsidR="00140A58" w:rsidRDefault="00140A58" w:rsidP="00140A58">
            <w:r>
              <w:t>&lt;0.0001</w:t>
            </w:r>
          </w:p>
        </w:tc>
      </w:tr>
      <w:tr w:rsidR="00140A58" w14:paraId="3C6510B0" w14:textId="77777777" w:rsidTr="00140A58">
        <w:tc>
          <w:tcPr>
            <w:tcW w:w="846" w:type="dxa"/>
            <w:vMerge w:val="restart"/>
          </w:tcPr>
          <w:p w14:paraId="38576943" w14:textId="440D4613" w:rsidR="00140A58" w:rsidRDefault="00140A58" w:rsidP="00140A58">
            <w:r>
              <w:t>5c</w:t>
            </w:r>
          </w:p>
        </w:tc>
        <w:tc>
          <w:tcPr>
            <w:tcW w:w="2410" w:type="dxa"/>
            <w:vMerge w:val="restart"/>
          </w:tcPr>
          <w:p w14:paraId="0C6E11B9" w14:textId="619E0679" w:rsidR="00140A58" w:rsidRDefault="00140A58" w:rsidP="00140A58">
            <w:r>
              <w:t>RPE-1</w:t>
            </w:r>
          </w:p>
        </w:tc>
        <w:tc>
          <w:tcPr>
            <w:tcW w:w="4819" w:type="dxa"/>
          </w:tcPr>
          <w:p w14:paraId="75AAACA3" w14:textId="360EC01C" w:rsidR="00140A58" w:rsidRDefault="00140A58" w:rsidP="00140A58">
            <w:r>
              <w:t>Untreated siRNA ctrl vs. untreated siRNA PR130</w:t>
            </w:r>
          </w:p>
        </w:tc>
        <w:tc>
          <w:tcPr>
            <w:tcW w:w="987" w:type="dxa"/>
          </w:tcPr>
          <w:p w14:paraId="2FADDF87" w14:textId="6559BE85" w:rsidR="00140A58" w:rsidRDefault="00140A58" w:rsidP="00140A58">
            <w:r>
              <w:t>0.0001</w:t>
            </w:r>
          </w:p>
        </w:tc>
      </w:tr>
      <w:tr w:rsidR="00140A58" w14:paraId="6FB8EA47" w14:textId="77777777" w:rsidTr="00140A58">
        <w:tc>
          <w:tcPr>
            <w:tcW w:w="846" w:type="dxa"/>
            <w:vMerge/>
          </w:tcPr>
          <w:p w14:paraId="7BBFF236" w14:textId="77777777" w:rsidR="00140A58" w:rsidRDefault="00140A58" w:rsidP="00140A58"/>
        </w:tc>
        <w:tc>
          <w:tcPr>
            <w:tcW w:w="2410" w:type="dxa"/>
            <w:vMerge/>
          </w:tcPr>
          <w:p w14:paraId="0DBBEE7E" w14:textId="77777777" w:rsidR="00140A58" w:rsidRDefault="00140A58" w:rsidP="00140A58"/>
        </w:tc>
        <w:tc>
          <w:tcPr>
            <w:tcW w:w="4819" w:type="dxa"/>
          </w:tcPr>
          <w:p w14:paraId="7DB90866" w14:textId="20A6FCD7" w:rsidR="00140A58" w:rsidRDefault="00140A58" w:rsidP="00140A58">
            <w:r>
              <w:t>Untreated siRNA PR130 vs. treated siRNA PR130</w:t>
            </w:r>
          </w:p>
        </w:tc>
        <w:tc>
          <w:tcPr>
            <w:tcW w:w="987" w:type="dxa"/>
          </w:tcPr>
          <w:p w14:paraId="3E842CD6" w14:textId="37C84158" w:rsidR="00140A58" w:rsidRDefault="00140A58" w:rsidP="00140A58">
            <w:r>
              <w:t>&lt;0.0001</w:t>
            </w:r>
          </w:p>
        </w:tc>
      </w:tr>
      <w:tr w:rsidR="00140A58" w14:paraId="61C4BD2C" w14:textId="77777777" w:rsidTr="00140A58">
        <w:tc>
          <w:tcPr>
            <w:tcW w:w="846" w:type="dxa"/>
            <w:vMerge w:val="restart"/>
          </w:tcPr>
          <w:p w14:paraId="37000EF7" w14:textId="5E39D1D3" w:rsidR="00140A58" w:rsidRDefault="00140A58" w:rsidP="00140A58">
            <w:r>
              <w:t>5e</w:t>
            </w:r>
          </w:p>
        </w:tc>
        <w:tc>
          <w:tcPr>
            <w:tcW w:w="2410" w:type="dxa"/>
            <w:vMerge w:val="restart"/>
          </w:tcPr>
          <w:p w14:paraId="184ADBD2" w14:textId="6F9E1C14" w:rsidR="00140A58" w:rsidRDefault="00140A58" w:rsidP="00140A58">
            <w:r>
              <w:t>HCT116</w:t>
            </w:r>
          </w:p>
        </w:tc>
        <w:tc>
          <w:tcPr>
            <w:tcW w:w="4819" w:type="dxa"/>
          </w:tcPr>
          <w:p w14:paraId="0ADFC2B6" w14:textId="10E15883" w:rsidR="00140A58" w:rsidRDefault="00140A58" w:rsidP="00140A58">
            <w:r>
              <w:t xml:space="preserve">siRNA ctrl </w:t>
            </w:r>
            <w:proofErr w:type="spellStart"/>
            <w:r>
              <w:t>Δg</w:t>
            </w:r>
            <w:proofErr w:type="spellEnd"/>
            <w:r>
              <w:t xml:space="preserve"> vs. siRNA ctrl ΔPR130</w:t>
            </w:r>
          </w:p>
        </w:tc>
        <w:tc>
          <w:tcPr>
            <w:tcW w:w="987" w:type="dxa"/>
          </w:tcPr>
          <w:p w14:paraId="453D752B" w14:textId="26A7CE26" w:rsidR="00140A58" w:rsidRDefault="00140A58" w:rsidP="00140A58">
            <w:r>
              <w:t>0.0154</w:t>
            </w:r>
          </w:p>
        </w:tc>
      </w:tr>
      <w:tr w:rsidR="00140A58" w14:paraId="487BC4F0" w14:textId="77777777" w:rsidTr="00140A58">
        <w:tc>
          <w:tcPr>
            <w:tcW w:w="846" w:type="dxa"/>
            <w:vMerge/>
          </w:tcPr>
          <w:p w14:paraId="792472C7" w14:textId="77777777" w:rsidR="00140A58" w:rsidRDefault="00140A58" w:rsidP="00140A58"/>
        </w:tc>
        <w:tc>
          <w:tcPr>
            <w:tcW w:w="2410" w:type="dxa"/>
            <w:vMerge/>
          </w:tcPr>
          <w:p w14:paraId="06544378" w14:textId="77777777" w:rsidR="00140A58" w:rsidRDefault="00140A58" w:rsidP="00140A58"/>
        </w:tc>
        <w:tc>
          <w:tcPr>
            <w:tcW w:w="4819" w:type="dxa"/>
          </w:tcPr>
          <w:p w14:paraId="69ACF9C7" w14:textId="270DDD70" w:rsidR="00140A58" w:rsidRDefault="00140A58" w:rsidP="00140A58">
            <w:r>
              <w:t>siRNA ctrl ΔPR130 vs. siRNA CDK2 ΔPR130</w:t>
            </w:r>
          </w:p>
        </w:tc>
        <w:tc>
          <w:tcPr>
            <w:tcW w:w="987" w:type="dxa"/>
          </w:tcPr>
          <w:p w14:paraId="2BF7476C" w14:textId="14DE81E8" w:rsidR="00140A58" w:rsidRDefault="00140A58" w:rsidP="00140A58">
            <w:r>
              <w:t>0.0088</w:t>
            </w:r>
          </w:p>
        </w:tc>
      </w:tr>
      <w:tr w:rsidR="00140A58" w14:paraId="28AC2CAD" w14:textId="77777777" w:rsidTr="00140A58">
        <w:tc>
          <w:tcPr>
            <w:tcW w:w="846" w:type="dxa"/>
            <w:vMerge w:val="restart"/>
          </w:tcPr>
          <w:p w14:paraId="53E54DDF" w14:textId="16B9693A" w:rsidR="00140A58" w:rsidRDefault="00140A58" w:rsidP="00140A58">
            <w:r>
              <w:t>6a</w:t>
            </w:r>
          </w:p>
        </w:tc>
        <w:tc>
          <w:tcPr>
            <w:tcW w:w="2410" w:type="dxa"/>
            <w:vMerge w:val="restart"/>
          </w:tcPr>
          <w:p w14:paraId="1EE953F5" w14:textId="5C37095C" w:rsidR="00140A58" w:rsidRDefault="00140A58" w:rsidP="00140A58">
            <w:r>
              <w:t>HCT116</w:t>
            </w:r>
          </w:p>
        </w:tc>
        <w:tc>
          <w:tcPr>
            <w:tcW w:w="4819" w:type="dxa"/>
          </w:tcPr>
          <w:p w14:paraId="78469FB7" w14:textId="1B787C6B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486A14C9" w14:textId="2D172D12" w:rsidR="00140A58" w:rsidRDefault="00140A58" w:rsidP="00140A58">
            <w:r>
              <w:t>0.0464</w:t>
            </w:r>
          </w:p>
        </w:tc>
      </w:tr>
      <w:tr w:rsidR="00140A58" w14:paraId="16BD7EC5" w14:textId="77777777" w:rsidTr="00140A58">
        <w:tc>
          <w:tcPr>
            <w:tcW w:w="846" w:type="dxa"/>
            <w:vMerge/>
          </w:tcPr>
          <w:p w14:paraId="17480090" w14:textId="77777777" w:rsidR="00140A58" w:rsidRDefault="00140A58" w:rsidP="00140A58"/>
        </w:tc>
        <w:tc>
          <w:tcPr>
            <w:tcW w:w="2410" w:type="dxa"/>
            <w:vMerge/>
          </w:tcPr>
          <w:p w14:paraId="404A5E0B" w14:textId="77777777" w:rsidR="00140A58" w:rsidRDefault="00140A58" w:rsidP="00140A58"/>
        </w:tc>
        <w:tc>
          <w:tcPr>
            <w:tcW w:w="4819" w:type="dxa"/>
          </w:tcPr>
          <w:p w14:paraId="00069BA6" w14:textId="6CEA0CAB" w:rsidR="00140A58" w:rsidRDefault="00140A58" w:rsidP="00140A58">
            <w:r>
              <w:t>ΔPR130 vs. ΔPR130Δp21</w:t>
            </w:r>
          </w:p>
        </w:tc>
        <w:tc>
          <w:tcPr>
            <w:tcW w:w="987" w:type="dxa"/>
          </w:tcPr>
          <w:p w14:paraId="188DE601" w14:textId="7B222BC7" w:rsidR="00140A58" w:rsidRDefault="00140A58" w:rsidP="00140A58">
            <w:r>
              <w:t>0.0125</w:t>
            </w:r>
          </w:p>
        </w:tc>
      </w:tr>
      <w:tr w:rsidR="00140A58" w14:paraId="1CE6E555" w14:textId="77777777" w:rsidTr="00140A58">
        <w:tc>
          <w:tcPr>
            <w:tcW w:w="846" w:type="dxa"/>
            <w:vMerge/>
          </w:tcPr>
          <w:p w14:paraId="084C5942" w14:textId="77777777" w:rsidR="00140A58" w:rsidRDefault="00140A58" w:rsidP="00140A58"/>
        </w:tc>
        <w:tc>
          <w:tcPr>
            <w:tcW w:w="2410" w:type="dxa"/>
            <w:vMerge/>
          </w:tcPr>
          <w:p w14:paraId="7408E4F5" w14:textId="77777777" w:rsidR="00140A58" w:rsidRDefault="00140A58" w:rsidP="00140A58"/>
        </w:tc>
        <w:tc>
          <w:tcPr>
            <w:tcW w:w="4819" w:type="dxa"/>
          </w:tcPr>
          <w:p w14:paraId="14447CC0" w14:textId="215D15E8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 Δp21</w:t>
            </w:r>
          </w:p>
        </w:tc>
        <w:tc>
          <w:tcPr>
            <w:tcW w:w="987" w:type="dxa"/>
          </w:tcPr>
          <w:p w14:paraId="22727B0A" w14:textId="7F771045" w:rsidR="00140A58" w:rsidRDefault="00140A58" w:rsidP="00140A58">
            <w:r>
              <w:t>0.0034</w:t>
            </w:r>
          </w:p>
        </w:tc>
      </w:tr>
      <w:tr w:rsidR="00140A58" w14:paraId="32AA91BE" w14:textId="77777777" w:rsidTr="00140A58">
        <w:tc>
          <w:tcPr>
            <w:tcW w:w="846" w:type="dxa"/>
          </w:tcPr>
          <w:p w14:paraId="26E77B3B" w14:textId="0D2F6643" w:rsidR="00140A58" w:rsidRDefault="00140A58" w:rsidP="00140A58">
            <w:r>
              <w:t>6c</w:t>
            </w:r>
          </w:p>
        </w:tc>
        <w:tc>
          <w:tcPr>
            <w:tcW w:w="2410" w:type="dxa"/>
          </w:tcPr>
          <w:p w14:paraId="196F447A" w14:textId="6E72DCAC" w:rsidR="00140A58" w:rsidRDefault="00140A58" w:rsidP="00140A58">
            <w:r>
              <w:t>HCT116</w:t>
            </w:r>
          </w:p>
        </w:tc>
        <w:tc>
          <w:tcPr>
            <w:tcW w:w="4819" w:type="dxa"/>
          </w:tcPr>
          <w:p w14:paraId="5CA2BF14" w14:textId="4788A580" w:rsidR="00140A58" w:rsidRDefault="00140A58" w:rsidP="00140A58">
            <w:r>
              <w:t>Untreated ΔPR130 vs. treated ΔPR130</w:t>
            </w:r>
          </w:p>
        </w:tc>
        <w:tc>
          <w:tcPr>
            <w:tcW w:w="987" w:type="dxa"/>
          </w:tcPr>
          <w:p w14:paraId="6A895C65" w14:textId="78EDA327" w:rsidR="00140A58" w:rsidRDefault="00140A58" w:rsidP="00140A58">
            <w:r>
              <w:t>0.0110</w:t>
            </w:r>
          </w:p>
        </w:tc>
      </w:tr>
      <w:tr w:rsidR="00140A58" w14:paraId="7541114C" w14:textId="77777777" w:rsidTr="00140A58">
        <w:tc>
          <w:tcPr>
            <w:tcW w:w="846" w:type="dxa"/>
            <w:vMerge w:val="restart"/>
          </w:tcPr>
          <w:p w14:paraId="132980E7" w14:textId="0C8AB7ED" w:rsidR="00140A58" w:rsidRDefault="00140A58" w:rsidP="00140A58">
            <w:r>
              <w:t>6e</w:t>
            </w:r>
          </w:p>
        </w:tc>
        <w:tc>
          <w:tcPr>
            <w:tcW w:w="2410" w:type="dxa"/>
            <w:vMerge w:val="restart"/>
          </w:tcPr>
          <w:p w14:paraId="3A42DFB5" w14:textId="22911215" w:rsidR="00140A58" w:rsidRDefault="00140A58" w:rsidP="00140A58">
            <w:r>
              <w:t>HCT116</w:t>
            </w:r>
          </w:p>
        </w:tc>
        <w:tc>
          <w:tcPr>
            <w:tcW w:w="4819" w:type="dxa"/>
          </w:tcPr>
          <w:p w14:paraId="328CE8AA" w14:textId="2522D8D1" w:rsidR="00140A58" w:rsidRDefault="00140A58" w:rsidP="00140A58">
            <w:r>
              <w:t xml:space="preserve">Untreated </w:t>
            </w:r>
            <w:proofErr w:type="spellStart"/>
            <w:r>
              <w:t>Δg</w:t>
            </w:r>
            <w:proofErr w:type="spellEnd"/>
            <w:r>
              <w:t xml:space="preserve"> vs. untreated ΔPR130</w:t>
            </w:r>
          </w:p>
        </w:tc>
        <w:tc>
          <w:tcPr>
            <w:tcW w:w="987" w:type="dxa"/>
          </w:tcPr>
          <w:p w14:paraId="62C6874A" w14:textId="5E6E8041" w:rsidR="00140A58" w:rsidRDefault="00140A58" w:rsidP="00140A58">
            <w:r>
              <w:t>0.0056</w:t>
            </w:r>
          </w:p>
        </w:tc>
      </w:tr>
      <w:tr w:rsidR="00140A58" w14:paraId="6AFE6B52" w14:textId="77777777" w:rsidTr="00140A58">
        <w:tc>
          <w:tcPr>
            <w:tcW w:w="846" w:type="dxa"/>
            <w:vMerge/>
          </w:tcPr>
          <w:p w14:paraId="784DACDB" w14:textId="77777777" w:rsidR="00140A58" w:rsidRDefault="00140A58" w:rsidP="00140A58"/>
        </w:tc>
        <w:tc>
          <w:tcPr>
            <w:tcW w:w="2410" w:type="dxa"/>
            <w:vMerge/>
          </w:tcPr>
          <w:p w14:paraId="56ED3BB4" w14:textId="77777777" w:rsidR="00140A58" w:rsidRDefault="00140A58" w:rsidP="00140A58"/>
        </w:tc>
        <w:tc>
          <w:tcPr>
            <w:tcW w:w="4819" w:type="dxa"/>
          </w:tcPr>
          <w:p w14:paraId="661842D4" w14:textId="74C0B0E0" w:rsidR="00140A58" w:rsidRDefault="00140A58" w:rsidP="00140A58">
            <w:r>
              <w:t>Untreated ΔPR130 vs. treated ΔPR130</w:t>
            </w:r>
          </w:p>
        </w:tc>
        <w:tc>
          <w:tcPr>
            <w:tcW w:w="987" w:type="dxa"/>
          </w:tcPr>
          <w:p w14:paraId="4BC8A212" w14:textId="22735245" w:rsidR="00140A58" w:rsidRDefault="00140A58" w:rsidP="00140A58">
            <w:r>
              <w:t>0.0014</w:t>
            </w:r>
          </w:p>
        </w:tc>
      </w:tr>
      <w:tr w:rsidR="00140A58" w14:paraId="021AB233" w14:textId="77777777" w:rsidTr="00140A58">
        <w:tc>
          <w:tcPr>
            <w:tcW w:w="846" w:type="dxa"/>
          </w:tcPr>
          <w:p w14:paraId="3AA78F65" w14:textId="493D5687" w:rsidR="00140A58" w:rsidRDefault="00140A58" w:rsidP="00140A58">
            <w:r>
              <w:t>S1d</w:t>
            </w:r>
          </w:p>
        </w:tc>
        <w:tc>
          <w:tcPr>
            <w:tcW w:w="2410" w:type="dxa"/>
          </w:tcPr>
          <w:p w14:paraId="4934F8BF" w14:textId="1DB7FF17" w:rsidR="00140A58" w:rsidRDefault="00140A58" w:rsidP="00140A58">
            <w:r>
              <w:t xml:space="preserve">24 h </w:t>
            </w:r>
            <w:proofErr w:type="spellStart"/>
            <w:r>
              <w:t>p.i.</w:t>
            </w:r>
            <w:proofErr w:type="spellEnd"/>
          </w:p>
        </w:tc>
        <w:tc>
          <w:tcPr>
            <w:tcW w:w="4819" w:type="dxa"/>
          </w:tcPr>
          <w:p w14:paraId="1037962D" w14:textId="6A57D094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3F88E735" w14:textId="3BCC4772" w:rsidR="00140A58" w:rsidRDefault="00140A58" w:rsidP="00140A58">
            <w:r>
              <w:t>0.0497</w:t>
            </w:r>
          </w:p>
        </w:tc>
      </w:tr>
      <w:tr w:rsidR="00140A58" w14:paraId="4C9CC315" w14:textId="77777777" w:rsidTr="00140A58">
        <w:tc>
          <w:tcPr>
            <w:tcW w:w="846" w:type="dxa"/>
          </w:tcPr>
          <w:p w14:paraId="0F28F8DB" w14:textId="1DB5218C" w:rsidR="00140A58" w:rsidRDefault="00140A58" w:rsidP="00140A58">
            <w:r>
              <w:t>S2b</w:t>
            </w:r>
          </w:p>
        </w:tc>
        <w:tc>
          <w:tcPr>
            <w:tcW w:w="2410" w:type="dxa"/>
          </w:tcPr>
          <w:p w14:paraId="31DFAE1F" w14:textId="3CC24A63" w:rsidR="00140A58" w:rsidRDefault="00140A58" w:rsidP="00140A58">
            <w:r>
              <w:t>MIA PaCa-2</w:t>
            </w:r>
          </w:p>
        </w:tc>
        <w:tc>
          <w:tcPr>
            <w:tcW w:w="4819" w:type="dxa"/>
          </w:tcPr>
          <w:p w14:paraId="6D279674" w14:textId="45E9C037" w:rsidR="00140A58" w:rsidRDefault="00140A58" w:rsidP="00140A58">
            <w:proofErr w:type="spellStart"/>
            <w:r>
              <w:t>Δg</w:t>
            </w:r>
            <w:proofErr w:type="spellEnd"/>
            <w:r>
              <w:t xml:space="preserve"> vs. ΔPR130</w:t>
            </w:r>
          </w:p>
        </w:tc>
        <w:tc>
          <w:tcPr>
            <w:tcW w:w="987" w:type="dxa"/>
          </w:tcPr>
          <w:p w14:paraId="22C3CD03" w14:textId="582B8C39" w:rsidR="00140A58" w:rsidRDefault="00140A58" w:rsidP="00140A58">
            <w:r>
              <w:t>0.0060</w:t>
            </w:r>
          </w:p>
        </w:tc>
      </w:tr>
      <w:tr w:rsidR="00140A58" w14:paraId="118A964E" w14:textId="77777777" w:rsidTr="00140A58">
        <w:tc>
          <w:tcPr>
            <w:tcW w:w="846" w:type="dxa"/>
            <w:vMerge w:val="restart"/>
          </w:tcPr>
          <w:p w14:paraId="50CECACA" w14:textId="565826C7" w:rsidR="00140A58" w:rsidRDefault="00140A58" w:rsidP="00140A58">
            <w:r>
              <w:t>S2d</w:t>
            </w:r>
          </w:p>
        </w:tc>
        <w:tc>
          <w:tcPr>
            <w:tcW w:w="2410" w:type="dxa"/>
            <w:vMerge w:val="restart"/>
          </w:tcPr>
          <w:p w14:paraId="28469A1A" w14:textId="0C0408FF" w:rsidR="00140A58" w:rsidRDefault="00140A58" w:rsidP="00140A58">
            <w:r>
              <w:t>PDAC</w:t>
            </w:r>
          </w:p>
        </w:tc>
        <w:tc>
          <w:tcPr>
            <w:tcW w:w="4819" w:type="dxa"/>
          </w:tcPr>
          <w:p w14:paraId="379299E8" w14:textId="260931BF" w:rsidR="00140A58" w:rsidRDefault="00140A58" w:rsidP="00140A58">
            <w:r>
              <w:t>3250 vs. S821</w:t>
            </w:r>
          </w:p>
        </w:tc>
        <w:tc>
          <w:tcPr>
            <w:tcW w:w="987" w:type="dxa"/>
          </w:tcPr>
          <w:p w14:paraId="0E27378B" w14:textId="79621325" w:rsidR="00140A58" w:rsidRDefault="00140A58" w:rsidP="00140A58">
            <w:r>
              <w:t>0.0018</w:t>
            </w:r>
          </w:p>
        </w:tc>
      </w:tr>
      <w:tr w:rsidR="00140A58" w14:paraId="53583169" w14:textId="77777777" w:rsidTr="00140A58">
        <w:tc>
          <w:tcPr>
            <w:tcW w:w="846" w:type="dxa"/>
            <w:vMerge/>
          </w:tcPr>
          <w:p w14:paraId="610E954B" w14:textId="77777777" w:rsidR="00140A58" w:rsidRDefault="00140A58" w:rsidP="00140A58"/>
        </w:tc>
        <w:tc>
          <w:tcPr>
            <w:tcW w:w="2410" w:type="dxa"/>
            <w:vMerge/>
          </w:tcPr>
          <w:p w14:paraId="07823D09" w14:textId="77777777" w:rsidR="00140A58" w:rsidRDefault="00140A58" w:rsidP="00140A58"/>
        </w:tc>
        <w:tc>
          <w:tcPr>
            <w:tcW w:w="4819" w:type="dxa"/>
          </w:tcPr>
          <w:p w14:paraId="2A6C2D21" w14:textId="4CC654BE" w:rsidR="00140A58" w:rsidRDefault="00140A58" w:rsidP="00140A58">
            <w:r>
              <w:t>3250 vs. 8296</w:t>
            </w:r>
          </w:p>
        </w:tc>
        <w:tc>
          <w:tcPr>
            <w:tcW w:w="987" w:type="dxa"/>
          </w:tcPr>
          <w:p w14:paraId="130C20EF" w14:textId="35D323E2" w:rsidR="00140A58" w:rsidRDefault="00140A58" w:rsidP="00140A58">
            <w:r>
              <w:t>&lt;0.0001</w:t>
            </w:r>
          </w:p>
        </w:tc>
      </w:tr>
      <w:tr w:rsidR="00140A58" w14:paraId="392D381B" w14:textId="77777777" w:rsidTr="00140A58">
        <w:tc>
          <w:tcPr>
            <w:tcW w:w="846" w:type="dxa"/>
          </w:tcPr>
          <w:p w14:paraId="49754B0F" w14:textId="773A29C5" w:rsidR="00140A58" w:rsidRDefault="00140A58" w:rsidP="00140A58">
            <w:r>
              <w:t>S3d</w:t>
            </w:r>
          </w:p>
        </w:tc>
        <w:tc>
          <w:tcPr>
            <w:tcW w:w="2410" w:type="dxa"/>
          </w:tcPr>
          <w:p w14:paraId="33CD5F55" w14:textId="6F0868F0" w:rsidR="00140A58" w:rsidRDefault="00140A58" w:rsidP="00140A58">
            <w:r>
              <w:t>Kelly</w:t>
            </w:r>
          </w:p>
        </w:tc>
        <w:tc>
          <w:tcPr>
            <w:tcW w:w="4819" w:type="dxa"/>
          </w:tcPr>
          <w:p w14:paraId="68CF1465" w14:textId="33B24D09" w:rsidR="00140A58" w:rsidRDefault="00140A58" w:rsidP="00140A58">
            <w:r>
              <w:t>siRNA ctrl vs. siRNA PR130</w:t>
            </w:r>
          </w:p>
        </w:tc>
        <w:tc>
          <w:tcPr>
            <w:tcW w:w="987" w:type="dxa"/>
          </w:tcPr>
          <w:p w14:paraId="6B4E62B2" w14:textId="591423D9" w:rsidR="00140A58" w:rsidRDefault="00140A58" w:rsidP="00140A58">
            <w:r>
              <w:t>0.0071</w:t>
            </w:r>
          </w:p>
        </w:tc>
      </w:tr>
      <w:tr w:rsidR="00140A58" w14:paraId="1802BECF" w14:textId="77777777" w:rsidTr="00140A58">
        <w:tc>
          <w:tcPr>
            <w:tcW w:w="846" w:type="dxa"/>
          </w:tcPr>
          <w:p w14:paraId="626B995D" w14:textId="571348C1" w:rsidR="00140A58" w:rsidRDefault="00140A58" w:rsidP="00140A58">
            <w:r>
              <w:t>S3e</w:t>
            </w:r>
          </w:p>
        </w:tc>
        <w:tc>
          <w:tcPr>
            <w:tcW w:w="2410" w:type="dxa"/>
          </w:tcPr>
          <w:p w14:paraId="54E77537" w14:textId="16630F03" w:rsidR="00140A58" w:rsidRDefault="00140A58" w:rsidP="00140A58">
            <w:r>
              <w:t>RPE-1</w:t>
            </w:r>
          </w:p>
        </w:tc>
        <w:tc>
          <w:tcPr>
            <w:tcW w:w="4819" w:type="dxa"/>
          </w:tcPr>
          <w:p w14:paraId="4E889AD8" w14:textId="5A42340D" w:rsidR="00140A58" w:rsidRDefault="00140A58" w:rsidP="00140A58">
            <w:r>
              <w:t>siRNA ctrl vs. siRNA PR130</w:t>
            </w:r>
          </w:p>
        </w:tc>
        <w:tc>
          <w:tcPr>
            <w:tcW w:w="987" w:type="dxa"/>
          </w:tcPr>
          <w:p w14:paraId="69A91E78" w14:textId="194A79CA" w:rsidR="00140A58" w:rsidRDefault="00140A58" w:rsidP="00140A58">
            <w:r>
              <w:t>0.0451</w:t>
            </w:r>
          </w:p>
        </w:tc>
      </w:tr>
      <w:tr w:rsidR="00140A58" w14:paraId="4794DC3A" w14:textId="77777777" w:rsidTr="00140A58">
        <w:tc>
          <w:tcPr>
            <w:tcW w:w="846" w:type="dxa"/>
            <w:vMerge w:val="restart"/>
          </w:tcPr>
          <w:p w14:paraId="23DB8C13" w14:textId="52E8E86A" w:rsidR="00140A58" w:rsidRDefault="00140A58" w:rsidP="00140A58">
            <w:r>
              <w:t>S6a</w:t>
            </w:r>
          </w:p>
        </w:tc>
        <w:tc>
          <w:tcPr>
            <w:tcW w:w="2410" w:type="dxa"/>
            <w:vMerge w:val="restart"/>
          </w:tcPr>
          <w:p w14:paraId="389967DB" w14:textId="4C291C40" w:rsidR="00140A58" w:rsidRDefault="00140A58" w:rsidP="00140A58">
            <w:r>
              <w:t xml:space="preserve">HCT116 </w:t>
            </w:r>
            <w:proofErr w:type="spellStart"/>
            <w:r>
              <w:t>Δg</w:t>
            </w:r>
            <w:proofErr w:type="spellEnd"/>
          </w:p>
        </w:tc>
        <w:tc>
          <w:tcPr>
            <w:tcW w:w="4819" w:type="dxa"/>
          </w:tcPr>
          <w:p w14:paraId="703203D0" w14:textId="602D92BF" w:rsidR="00140A58" w:rsidRDefault="00140A58" w:rsidP="00140A58">
            <w:r>
              <w:t>0 vs. 10 µM</w:t>
            </w:r>
          </w:p>
        </w:tc>
        <w:tc>
          <w:tcPr>
            <w:tcW w:w="987" w:type="dxa"/>
          </w:tcPr>
          <w:p w14:paraId="49C938CD" w14:textId="4F639EE0" w:rsidR="00140A58" w:rsidRDefault="00140A58" w:rsidP="00140A58">
            <w:r>
              <w:t>&lt;0.0001</w:t>
            </w:r>
          </w:p>
        </w:tc>
      </w:tr>
      <w:tr w:rsidR="00140A58" w14:paraId="5F981D67" w14:textId="77777777" w:rsidTr="00140A58">
        <w:tc>
          <w:tcPr>
            <w:tcW w:w="846" w:type="dxa"/>
            <w:vMerge/>
          </w:tcPr>
          <w:p w14:paraId="3892EDBC" w14:textId="77777777" w:rsidR="00140A58" w:rsidRDefault="00140A58" w:rsidP="00140A58"/>
        </w:tc>
        <w:tc>
          <w:tcPr>
            <w:tcW w:w="2410" w:type="dxa"/>
            <w:vMerge/>
          </w:tcPr>
          <w:p w14:paraId="77B70CB3" w14:textId="77777777" w:rsidR="00140A58" w:rsidRDefault="00140A58" w:rsidP="00140A58"/>
        </w:tc>
        <w:tc>
          <w:tcPr>
            <w:tcW w:w="4819" w:type="dxa"/>
          </w:tcPr>
          <w:p w14:paraId="446F3333" w14:textId="3BD2CA06" w:rsidR="00140A58" w:rsidRDefault="00140A58" w:rsidP="00140A58">
            <w:r>
              <w:t>0 vs. 7.5 µM</w:t>
            </w:r>
          </w:p>
        </w:tc>
        <w:tc>
          <w:tcPr>
            <w:tcW w:w="987" w:type="dxa"/>
          </w:tcPr>
          <w:p w14:paraId="790C153F" w14:textId="209D0912" w:rsidR="00140A58" w:rsidRDefault="00140A58" w:rsidP="00140A58">
            <w:r>
              <w:t>0.0182</w:t>
            </w:r>
          </w:p>
        </w:tc>
      </w:tr>
      <w:tr w:rsidR="00140A58" w14:paraId="34D4EBCD" w14:textId="77777777" w:rsidTr="00140A58">
        <w:tc>
          <w:tcPr>
            <w:tcW w:w="846" w:type="dxa"/>
            <w:vMerge/>
          </w:tcPr>
          <w:p w14:paraId="20CDBA50" w14:textId="77777777" w:rsidR="00140A58" w:rsidRDefault="00140A58" w:rsidP="00140A58"/>
        </w:tc>
        <w:tc>
          <w:tcPr>
            <w:tcW w:w="2410" w:type="dxa"/>
          </w:tcPr>
          <w:p w14:paraId="0F715593" w14:textId="4371B68E" w:rsidR="00140A58" w:rsidRDefault="00140A58" w:rsidP="00140A58">
            <w:r>
              <w:t>HCT116 ΔPR130</w:t>
            </w:r>
          </w:p>
        </w:tc>
        <w:tc>
          <w:tcPr>
            <w:tcW w:w="4819" w:type="dxa"/>
          </w:tcPr>
          <w:p w14:paraId="09EC98F6" w14:textId="7C753635" w:rsidR="00140A58" w:rsidRDefault="00140A58" w:rsidP="00140A58">
            <w:r>
              <w:t>0 vs. 10 µM</w:t>
            </w:r>
          </w:p>
        </w:tc>
        <w:tc>
          <w:tcPr>
            <w:tcW w:w="987" w:type="dxa"/>
          </w:tcPr>
          <w:p w14:paraId="54B4BD74" w14:textId="37AD7A2D" w:rsidR="00140A58" w:rsidRDefault="00140A58" w:rsidP="00140A58">
            <w:r>
              <w:t>0.0019</w:t>
            </w:r>
          </w:p>
        </w:tc>
      </w:tr>
      <w:tr w:rsidR="00140A58" w14:paraId="552A5142" w14:textId="77777777" w:rsidTr="00140A58">
        <w:tc>
          <w:tcPr>
            <w:tcW w:w="846" w:type="dxa"/>
            <w:vMerge w:val="restart"/>
          </w:tcPr>
          <w:p w14:paraId="067054F8" w14:textId="212D9479" w:rsidR="00140A58" w:rsidRDefault="00140A58" w:rsidP="00140A58">
            <w:r>
              <w:t>S6b</w:t>
            </w:r>
          </w:p>
        </w:tc>
        <w:tc>
          <w:tcPr>
            <w:tcW w:w="2410" w:type="dxa"/>
            <w:vMerge w:val="restart"/>
          </w:tcPr>
          <w:p w14:paraId="1E785BBB" w14:textId="32CA62D3" w:rsidR="00140A58" w:rsidRDefault="00140A58" w:rsidP="00140A58">
            <w:r>
              <w:t xml:space="preserve">HCT116 </w:t>
            </w:r>
            <w:proofErr w:type="spellStart"/>
            <w:r>
              <w:t>Δg</w:t>
            </w:r>
            <w:proofErr w:type="spellEnd"/>
          </w:p>
        </w:tc>
        <w:tc>
          <w:tcPr>
            <w:tcW w:w="4819" w:type="dxa"/>
          </w:tcPr>
          <w:p w14:paraId="0A63C54C" w14:textId="21E958AA" w:rsidR="00140A58" w:rsidRDefault="00140A58" w:rsidP="00140A58">
            <w:r>
              <w:t>0 vs. 10 µM</w:t>
            </w:r>
          </w:p>
        </w:tc>
        <w:tc>
          <w:tcPr>
            <w:tcW w:w="987" w:type="dxa"/>
          </w:tcPr>
          <w:p w14:paraId="3094BD2E" w14:textId="0823BBEA" w:rsidR="00140A58" w:rsidRDefault="00140A58" w:rsidP="00140A58">
            <w:r>
              <w:t>&lt;0.0001</w:t>
            </w:r>
          </w:p>
        </w:tc>
      </w:tr>
      <w:tr w:rsidR="00140A58" w14:paraId="27A9A74B" w14:textId="77777777" w:rsidTr="00140A58">
        <w:tc>
          <w:tcPr>
            <w:tcW w:w="846" w:type="dxa"/>
            <w:vMerge/>
          </w:tcPr>
          <w:p w14:paraId="01538763" w14:textId="77777777" w:rsidR="00140A58" w:rsidRDefault="00140A58" w:rsidP="00140A58"/>
        </w:tc>
        <w:tc>
          <w:tcPr>
            <w:tcW w:w="2410" w:type="dxa"/>
            <w:vMerge/>
          </w:tcPr>
          <w:p w14:paraId="7C7DA0CD" w14:textId="77777777" w:rsidR="00140A58" w:rsidRDefault="00140A58" w:rsidP="00140A58"/>
        </w:tc>
        <w:tc>
          <w:tcPr>
            <w:tcW w:w="4819" w:type="dxa"/>
          </w:tcPr>
          <w:p w14:paraId="7A8ECF62" w14:textId="208193CA" w:rsidR="00140A58" w:rsidRDefault="00140A58" w:rsidP="00140A58">
            <w:r>
              <w:t>0 vs. 7.5 µM</w:t>
            </w:r>
          </w:p>
        </w:tc>
        <w:tc>
          <w:tcPr>
            <w:tcW w:w="987" w:type="dxa"/>
          </w:tcPr>
          <w:p w14:paraId="53B6D22B" w14:textId="5DECA612" w:rsidR="00140A58" w:rsidRDefault="00140A58" w:rsidP="00140A58">
            <w:r>
              <w:t>&lt;0.0001</w:t>
            </w:r>
          </w:p>
        </w:tc>
      </w:tr>
      <w:tr w:rsidR="00140A58" w14:paraId="783CD01F" w14:textId="77777777" w:rsidTr="00140A58">
        <w:tc>
          <w:tcPr>
            <w:tcW w:w="846" w:type="dxa"/>
            <w:vMerge/>
          </w:tcPr>
          <w:p w14:paraId="258AA3A4" w14:textId="77777777" w:rsidR="00140A58" w:rsidRDefault="00140A58" w:rsidP="00140A58"/>
        </w:tc>
        <w:tc>
          <w:tcPr>
            <w:tcW w:w="2410" w:type="dxa"/>
            <w:vMerge/>
          </w:tcPr>
          <w:p w14:paraId="52B4950E" w14:textId="77777777" w:rsidR="00140A58" w:rsidRDefault="00140A58" w:rsidP="00140A58"/>
        </w:tc>
        <w:tc>
          <w:tcPr>
            <w:tcW w:w="4819" w:type="dxa"/>
          </w:tcPr>
          <w:p w14:paraId="74C7290D" w14:textId="7EC80F90" w:rsidR="00140A58" w:rsidRDefault="00140A58" w:rsidP="00140A58">
            <w:r>
              <w:t>0 vs. 5 µM</w:t>
            </w:r>
          </w:p>
        </w:tc>
        <w:tc>
          <w:tcPr>
            <w:tcW w:w="987" w:type="dxa"/>
          </w:tcPr>
          <w:p w14:paraId="177ED84D" w14:textId="3BB3C3C8" w:rsidR="00140A58" w:rsidRDefault="00140A58" w:rsidP="00140A58">
            <w:r>
              <w:t>0.0004</w:t>
            </w:r>
          </w:p>
        </w:tc>
      </w:tr>
      <w:tr w:rsidR="00140A58" w14:paraId="400AE5C7" w14:textId="77777777" w:rsidTr="00140A58">
        <w:tc>
          <w:tcPr>
            <w:tcW w:w="846" w:type="dxa"/>
            <w:vMerge/>
          </w:tcPr>
          <w:p w14:paraId="767BC1FD" w14:textId="77777777" w:rsidR="00140A58" w:rsidRDefault="00140A58" w:rsidP="00140A58"/>
        </w:tc>
        <w:tc>
          <w:tcPr>
            <w:tcW w:w="2410" w:type="dxa"/>
            <w:vMerge/>
          </w:tcPr>
          <w:p w14:paraId="04CDEB3E" w14:textId="77777777" w:rsidR="00140A58" w:rsidRDefault="00140A58" w:rsidP="00140A58"/>
        </w:tc>
        <w:tc>
          <w:tcPr>
            <w:tcW w:w="4819" w:type="dxa"/>
          </w:tcPr>
          <w:p w14:paraId="6AC66564" w14:textId="4CA1F402" w:rsidR="00140A58" w:rsidRDefault="00140A58" w:rsidP="00140A58">
            <w:r>
              <w:t>0 vs. 2.5 µM</w:t>
            </w:r>
          </w:p>
        </w:tc>
        <w:tc>
          <w:tcPr>
            <w:tcW w:w="987" w:type="dxa"/>
          </w:tcPr>
          <w:p w14:paraId="582C8C30" w14:textId="33280DC4" w:rsidR="00140A58" w:rsidRDefault="00140A58" w:rsidP="00140A58">
            <w:r>
              <w:t>0.0040</w:t>
            </w:r>
          </w:p>
        </w:tc>
      </w:tr>
      <w:tr w:rsidR="00140A58" w14:paraId="0993B8B0" w14:textId="77777777" w:rsidTr="00140A58">
        <w:tc>
          <w:tcPr>
            <w:tcW w:w="846" w:type="dxa"/>
            <w:vMerge/>
          </w:tcPr>
          <w:p w14:paraId="2AA028DB" w14:textId="77777777" w:rsidR="00140A58" w:rsidRDefault="00140A58" w:rsidP="00140A58"/>
        </w:tc>
        <w:tc>
          <w:tcPr>
            <w:tcW w:w="2410" w:type="dxa"/>
            <w:vMerge w:val="restart"/>
          </w:tcPr>
          <w:p w14:paraId="5D4C2037" w14:textId="2D3E8CCB" w:rsidR="00140A58" w:rsidRDefault="00140A58" w:rsidP="00140A58">
            <w:r>
              <w:t>HCT116 ΔPR130</w:t>
            </w:r>
          </w:p>
        </w:tc>
        <w:tc>
          <w:tcPr>
            <w:tcW w:w="4819" w:type="dxa"/>
          </w:tcPr>
          <w:p w14:paraId="4C7CC2D5" w14:textId="1A1EC57D" w:rsidR="00140A58" w:rsidRDefault="00140A58" w:rsidP="00140A58">
            <w:r>
              <w:t>0 vs. 10 µM</w:t>
            </w:r>
          </w:p>
        </w:tc>
        <w:tc>
          <w:tcPr>
            <w:tcW w:w="987" w:type="dxa"/>
          </w:tcPr>
          <w:p w14:paraId="694B51F3" w14:textId="5AABE4DE" w:rsidR="00140A58" w:rsidRDefault="00140A58" w:rsidP="00140A58">
            <w:r>
              <w:t>&lt;0.0001</w:t>
            </w:r>
          </w:p>
        </w:tc>
      </w:tr>
      <w:tr w:rsidR="00140A58" w14:paraId="40E691C0" w14:textId="77777777" w:rsidTr="00140A58">
        <w:tc>
          <w:tcPr>
            <w:tcW w:w="846" w:type="dxa"/>
            <w:vMerge/>
          </w:tcPr>
          <w:p w14:paraId="5FA0F45B" w14:textId="77777777" w:rsidR="00140A58" w:rsidRDefault="00140A58" w:rsidP="00140A58"/>
        </w:tc>
        <w:tc>
          <w:tcPr>
            <w:tcW w:w="2410" w:type="dxa"/>
            <w:vMerge/>
          </w:tcPr>
          <w:p w14:paraId="3CCB2D56" w14:textId="77777777" w:rsidR="00140A58" w:rsidRDefault="00140A58" w:rsidP="00140A58"/>
        </w:tc>
        <w:tc>
          <w:tcPr>
            <w:tcW w:w="4819" w:type="dxa"/>
          </w:tcPr>
          <w:p w14:paraId="599713C2" w14:textId="05BE8BFA" w:rsidR="00140A58" w:rsidRDefault="00140A58" w:rsidP="00140A58">
            <w:r>
              <w:t>0 vs. 7.5 µM</w:t>
            </w:r>
          </w:p>
        </w:tc>
        <w:tc>
          <w:tcPr>
            <w:tcW w:w="987" w:type="dxa"/>
          </w:tcPr>
          <w:p w14:paraId="13DDD950" w14:textId="0F77FACF" w:rsidR="00140A58" w:rsidRDefault="00140A58" w:rsidP="00140A58">
            <w:r>
              <w:t>&lt;0.0001</w:t>
            </w:r>
          </w:p>
        </w:tc>
      </w:tr>
      <w:tr w:rsidR="00140A58" w14:paraId="0BCF23BA" w14:textId="77777777" w:rsidTr="00140A58">
        <w:tc>
          <w:tcPr>
            <w:tcW w:w="846" w:type="dxa"/>
            <w:vMerge/>
          </w:tcPr>
          <w:p w14:paraId="4210F1CF" w14:textId="77777777" w:rsidR="00140A58" w:rsidRDefault="00140A58" w:rsidP="00140A58"/>
        </w:tc>
        <w:tc>
          <w:tcPr>
            <w:tcW w:w="2410" w:type="dxa"/>
            <w:vMerge/>
          </w:tcPr>
          <w:p w14:paraId="1F19649F" w14:textId="77777777" w:rsidR="00140A58" w:rsidRDefault="00140A58" w:rsidP="00140A58"/>
        </w:tc>
        <w:tc>
          <w:tcPr>
            <w:tcW w:w="4819" w:type="dxa"/>
          </w:tcPr>
          <w:p w14:paraId="2C35FA1C" w14:textId="249A3F55" w:rsidR="00140A58" w:rsidRDefault="00140A58" w:rsidP="00140A58">
            <w:r>
              <w:t>0 vs. 5 µM</w:t>
            </w:r>
          </w:p>
        </w:tc>
        <w:tc>
          <w:tcPr>
            <w:tcW w:w="987" w:type="dxa"/>
          </w:tcPr>
          <w:p w14:paraId="2DC8CF8D" w14:textId="08DD88BB" w:rsidR="00140A58" w:rsidRDefault="00140A58" w:rsidP="00140A58">
            <w:r>
              <w:t>&lt;0.0001</w:t>
            </w:r>
          </w:p>
        </w:tc>
      </w:tr>
      <w:tr w:rsidR="00140A58" w14:paraId="61B5387B" w14:textId="77777777" w:rsidTr="00140A58">
        <w:tc>
          <w:tcPr>
            <w:tcW w:w="846" w:type="dxa"/>
            <w:vMerge/>
          </w:tcPr>
          <w:p w14:paraId="7D9BF27D" w14:textId="77777777" w:rsidR="00140A58" w:rsidRDefault="00140A58" w:rsidP="00140A58"/>
        </w:tc>
        <w:tc>
          <w:tcPr>
            <w:tcW w:w="2410" w:type="dxa"/>
            <w:vMerge/>
          </w:tcPr>
          <w:p w14:paraId="62B2AD54" w14:textId="77777777" w:rsidR="00140A58" w:rsidRDefault="00140A58" w:rsidP="00140A58"/>
        </w:tc>
        <w:tc>
          <w:tcPr>
            <w:tcW w:w="4819" w:type="dxa"/>
          </w:tcPr>
          <w:p w14:paraId="7BB05C88" w14:textId="0044B608" w:rsidR="00140A58" w:rsidRDefault="00140A58" w:rsidP="00140A58">
            <w:r>
              <w:t>0 vs. 2.5 µM</w:t>
            </w:r>
          </w:p>
        </w:tc>
        <w:tc>
          <w:tcPr>
            <w:tcW w:w="987" w:type="dxa"/>
          </w:tcPr>
          <w:p w14:paraId="37DAD8A0" w14:textId="3DF52EFA" w:rsidR="00140A58" w:rsidRDefault="00140A58" w:rsidP="00140A58">
            <w:r>
              <w:t>0.0036</w:t>
            </w:r>
          </w:p>
        </w:tc>
      </w:tr>
    </w:tbl>
    <w:p w14:paraId="23EB8B8B" w14:textId="77777777" w:rsidR="002202B9" w:rsidRDefault="002202B9"/>
    <w:sectPr w:rsidR="002202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203"/>
    <w:rsid w:val="00022174"/>
    <w:rsid w:val="000904BD"/>
    <w:rsid w:val="000E5027"/>
    <w:rsid w:val="00140A58"/>
    <w:rsid w:val="001469B3"/>
    <w:rsid w:val="001E5406"/>
    <w:rsid w:val="0020203D"/>
    <w:rsid w:val="002165AB"/>
    <w:rsid w:val="002202B9"/>
    <w:rsid w:val="002848F1"/>
    <w:rsid w:val="003F0B8F"/>
    <w:rsid w:val="004E381C"/>
    <w:rsid w:val="005826AF"/>
    <w:rsid w:val="005B0D7D"/>
    <w:rsid w:val="00604440"/>
    <w:rsid w:val="0069751B"/>
    <w:rsid w:val="006C5A54"/>
    <w:rsid w:val="006C7E41"/>
    <w:rsid w:val="007C0810"/>
    <w:rsid w:val="007D527A"/>
    <w:rsid w:val="008A18A5"/>
    <w:rsid w:val="008C680E"/>
    <w:rsid w:val="00932F7A"/>
    <w:rsid w:val="009B72EF"/>
    <w:rsid w:val="00A23011"/>
    <w:rsid w:val="00A307E9"/>
    <w:rsid w:val="00B560DD"/>
    <w:rsid w:val="00BC313E"/>
    <w:rsid w:val="00DA5AE1"/>
    <w:rsid w:val="00DD5EBF"/>
    <w:rsid w:val="00E32863"/>
    <w:rsid w:val="00E86FBE"/>
    <w:rsid w:val="00EE6D73"/>
    <w:rsid w:val="00F07A7C"/>
    <w:rsid w:val="00FD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334EF"/>
  <w15:chartTrackingRefBased/>
  <w15:docId w15:val="{900632E2-09FE-4031-9A72-FCB10138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62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6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620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62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620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62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62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62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62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620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62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6203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6203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6203"/>
    <w:rPr>
      <w:rFonts w:eastAsiaTheme="majorEastAsia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620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6203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620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6203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D62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62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62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620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D62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D6203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D620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D6203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620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6203"/>
    <w:rPr>
      <w:i/>
      <w:iCs/>
      <w:color w:val="2E74B5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D6203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D6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J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irth, Johannes</dc:creator>
  <cp:keywords/>
  <dc:description/>
  <cp:lastModifiedBy>Jungwirth, Johannes</cp:lastModifiedBy>
  <cp:revision>19</cp:revision>
  <dcterms:created xsi:type="dcterms:W3CDTF">2026-03-16T13:59:00Z</dcterms:created>
  <dcterms:modified xsi:type="dcterms:W3CDTF">2026-04-15T07:44:00Z</dcterms:modified>
</cp:coreProperties>
</file>